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W w:w="87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787"/>
      </w:tblGrid>
      <w:tr w:rsidR="000A0DA0" w:rsidTr="00452DDD">
        <w:trPr>
          <w:trHeight w:val="3804"/>
          <w:jc w:val="center"/>
        </w:trPr>
        <w:tc>
          <w:tcPr>
            <w:tcW w:w="8787" w:type="dxa"/>
          </w:tcPr>
          <w:p w:rsidR="000A0DA0" w:rsidRDefault="000A0DA0" w:rsidP="00452DDD">
            <w:pPr>
              <w:spacing w:before="240"/>
              <w:ind w:firstLineChars="291" w:firstLine="698"/>
              <w:rPr>
                <w:color w:val="000000" w:themeColor="text1"/>
              </w:rPr>
            </w:pPr>
            <w:bookmarkStart w:id="0" w:name="OLE_LINK1"/>
            <w:bookmarkStart w:id="1" w:name="OLE_LINK2"/>
            <w:r>
              <w:rPr>
                <w:color w:val="000000" w:themeColor="text1"/>
              </w:rPr>
              <w:t>M</w:t>
            </w:r>
            <w:r w:rsidR="00193F2D">
              <w:rPr>
                <w:rFonts w:hint="eastAsia"/>
                <w:color w:val="000000" w:themeColor="text1"/>
              </w:rPr>
              <w:t xml:space="preserve">   </w:t>
            </w:r>
            <w:r>
              <w:rPr>
                <w:color w:val="000000" w:themeColor="text1"/>
              </w:rPr>
              <w:t>1</w:t>
            </w:r>
            <w:r w:rsidR="00193F2D">
              <w:rPr>
                <w:rFonts w:hint="eastAsia"/>
                <w:color w:val="000000" w:themeColor="text1"/>
              </w:rPr>
              <w:t xml:space="preserve">   </w:t>
            </w:r>
            <w:r>
              <w:rPr>
                <w:color w:val="000000" w:themeColor="text1"/>
              </w:rPr>
              <w:t>2</w:t>
            </w:r>
            <w:r w:rsidR="00193F2D">
              <w:rPr>
                <w:rFonts w:hint="eastAsia"/>
                <w:color w:val="000000" w:themeColor="text1"/>
              </w:rPr>
              <w:t xml:space="preserve">  </w:t>
            </w:r>
            <w:r w:rsidR="00193F2D" w:rsidRPr="00193F2D">
              <w:rPr>
                <w:rFonts w:hint="eastAsia"/>
                <w:color w:val="000000" w:themeColor="text1"/>
                <w:sz w:val="40"/>
              </w:rPr>
              <w:t xml:space="preserve"> </w:t>
            </w:r>
            <w:r>
              <w:rPr>
                <w:color w:val="000000" w:themeColor="text1"/>
              </w:rPr>
              <w:t>3</w:t>
            </w:r>
            <w:r w:rsidR="00193F2D">
              <w:rPr>
                <w:rFonts w:hint="eastAsia"/>
                <w:color w:val="000000" w:themeColor="text1"/>
              </w:rPr>
              <w:t xml:space="preserve">  </w:t>
            </w:r>
            <w:r w:rsidR="00193F2D" w:rsidRPr="00193F2D">
              <w:rPr>
                <w:rFonts w:hint="eastAsia"/>
                <w:color w:val="000000" w:themeColor="text1"/>
                <w:sz w:val="36"/>
              </w:rPr>
              <w:t xml:space="preserve"> </w:t>
            </w:r>
            <w:r>
              <w:rPr>
                <w:color w:val="000000" w:themeColor="text1"/>
              </w:rPr>
              <w:t>4</w:t>
            </w:r>
            <w:r w:rsidR="00193F2D">
              <w:rPr>
                <w:rFonts w:hint="eastAsia"/>
                <w:color w:val="000000" w:themeColor="text1"/>
              </w:rPr>
              <w:t xml:space="preserve">  </w:t>
            </w:r>
            <w:r w:rsidR="00193F2D" w:rsidRPr="00193F2D">
              <w:rPr>
                <w:rFonts w:hint="eastAsia"/>
                <w:color w:val="000000" w:themeColor="text1"/>
                <w:sz w:val="36"/>
              </w:rPr>
              <w:t xml:space="preserve"> </w:t>
            </w:r>
            <w:r>
              <w:rPr>
                <w:color w:val="000000" w:themeColor="text1"/>
              </w:rPr>
              <w:t>5</w:t>
            </w:r>
            <w:r w:rsidR="00193F2D">
              <w:rPr>
                <w:rFonts w:hint="eastAsia"/>
                <w:color w:val="000000" w:themeColor="text1"/>
              </w:rPr>
              <w:t xml:space="preserve">  </w:t>
            </w:r>
            <w:r w:rsidR="00193F2D" w:rsidRPr="00193F2D">
              <w:rPr>
                <w:rFonts w:hint="eastAsia"/>
                <w:color w:val="000000" w:themeColor="text1"/>
                <w:sz w:val="36"/>
              </w:rPr>
              <w:t xml:space="preserve"> </w:t>
            </w:r>
            <w:r>
              <w:rPr>
                <w:color w:val="000000" w:themeColor="text1"/>
              </w:rPr>
              <w:t>6</w:t>
            </w:r>
            <w:r w:rsidR="00193F2D">
              <w:rPr>
                <w:rFonts w:hint="eastAsia"/>
                <w:color w:val="000000" w:themeColor="text1"/>
              </w:rPr>
              <w:t xml:space="preserve">   </w:t>
            </w:r>
            <w:r>
              <w:rPr>
                <w:color w:val="000000" w:themeColor="text1"/>
              </w:rPr>
              <w:t>7</w:t>
            </w:r>
            <w:r w:rsidR="00193F2D">
              <w:rPr>
                <w:rFonts w:hint="eastAsia"/>
                <w:color w:val="000000" w:themeColor="text1"/>
              </w:rPr>
              <w:t xml:space="preserve">    </w:t>
            </w:r>
            <w:r>
              <w:rPr>
                <w:color w:val="000000" w:themeColor="text1"/>
              </w:rPr>
              <w:t>8</w:t>
            </w:r>
            <w:r w:rsidR="00193F2D">
              <w:rPr>
                <w:rFonts w:hint="eastAsia"/>
                <w:color w:val="000000" w:themeColor="text1"/>
              </w:rPr>
              <w:t xml:space="preserve">   </w:t>
            </w:r>
            <w:r>
              <w:rPr>
                <w:color w:val="000000" w:themeColor="text1"/>
              </w:rPr>
              <w:t>9</w:t>
            </w:r>
            <w:r w:rsidR="00193F2D">
              <w:rPr>
                <w:rFonts w:hint="eastAsia"/>
                <w:color w:val="000000" w:themeColor="text1"/>
              </w:rPr>
              <w:t xml:space="preserve">   </w:t>
            </w:r>
            <w:r>
              <w:rPr>
                <w:color w:val="000000" w:themeColor="text1"/>
              </w:rPr>
              <w:t>10</w:t>
            </w:r>
            <w:r w:rsidR="00193F2D">
              <w:rPr>
                <w:rFonts w:hint="eastAsia"/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>11</w:t>
            </w:r>
            <w:r w:rsidR="00193F2D">
              <w:rPr>
                <w:rFonts w:hint="eastAsia"/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>12</w:t>
            </w:r>
          </w:p>
          <w:p w:rsidR="000A0DA0" w:rsidRDefault="00115F9F" w:rsidP="00452DDD">
            <w:pPr>
              <w:ind w:firstLineChars="191" w:firstLine="458"/>
              <w:rPr>
                <w:color w:val="000000" w:themeColor="text1"/>
              </w:rPr>
            </w:pPr>
            <w:r>
              <w:rPr>
                <w:color w:val="000000" w:themeColor="text1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2055" type="#_x0000_t202" style="position:absolute;left:0;text-align:left;margin-left:364.5pt;margin-top:73.7pt;width:49.05pt;height:94pt;z-index:251662336" o:gfxdata="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CtD06I2QAAAAsBAAAPAAAAAAAAAAEAIAAAACIAAABkcnMvZG93&#10;bnJldi54bWxQSwECFAAUAAAACACHTuJAt1+V8/8BAADJAwAADgAAAAAAAAABACAAAAAoAQAAZHJz&#10;L2Uyb0RvYy54bWxQSwUGAAAAAAYABgBZAQAAmQUAAAAA&#10;" filled="f" stroked="f">
                  <v:textbox style="mso-next-textbox:#_x0000_s2055">
                    <w:txbxContent>
                      <w:p w:rsidR="000A0DA0" w:rsidRDefault="000A0DA0" w:rsidP="000A0DA0">
                        <w:pPr>
                          <w:spacing w:line="200" w:lineRule="exact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880</w:t>
                        </w:r>
                        <w:r>
                          <w:rPr>
                            <w:rFonts w:hint="eastAsia"/>
                            <w:sz w:val="21"/>
                            <w:szCs w:val="21"/>
                          </w:rPr>
                          <w:t xml:space="preserve"> bp</w:t>
                        </w:r>
                      </w:p>
                      <w:p w:rsidR="000A0DA0" w:rsidRDefault="000A0DA0" w:rsidP="000A0DA0">
                        <w:pPr>
                          <w:spacing w:line="200" w:lineRule="exact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rFonts w:hint="eastAsia"/>
                            <w:sz w:val="21"/>
                            <w:szCs w:val="21"/>
                          </w:rPr>
                          <w:t>750 bp</w:t>
                        </w:r>
                      </w:p>
                      <w:p w:rsidR="000A0DA0" w:rsidRDefault="000A0DA0" w:rsidP="000A0DA0">
                        <w:pPr>
                          <w:spacing w:line="440" w:lineRule="exact"/>
                          <w:rPr>
                            <w:sz w:val="21"/>
                            <w:szCs w:val="21"/>
                          </w:rPr>
                        </w:pPr>
                      </w:p>
                      <w:p w:rsidR="000A0DA0" w:rsidRDefault="000A0DA0" w:rsidP="000A0DA0">
                        <w:pPr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rFonts w:hint="eastAsia"/>
                            <w:sz w:val="21"/>
                            <w:szCs w:val="21"/>
                          </w:rPr>
                          <w:t>130 bp</w:t>
                        </w:r>
                      </w:p>
                    </w:txbxContent>
                  </v:textbox>
                </v:shape>
              </w:pict>
            </w:r>
            <w:r w:rsidR="000A0DA0">
              <w:rPr>
                <w:noProof/>
                <w:color w:val="000000" w:themeColor="text1"/>
              </w:rPr>
              <w:drawing>
                <wp:inline distT="0" distB="0" distL="0" distR="0">
                  <wp:extent cx="4400550" cy="2051050"/>
                  <wp:effectExtent l="19050" t="0" r="0" b="0"/>
                  <wp:docPr id="29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 l="60943" t="52327" r="6859" b="169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3532" cy="20523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A0DA0" w:rsidRPr="000A0DA0" w:rsidRDefault="000A0DA0" w:rsidP="000A0DA0">
      <w:pPr>
        <w:jc w:val="center"/>
      </w:pPr>
      <w:bookmarkStart w:id="2" w:name="OLE_LINK3"/>
      <w:bookmarkStart w:id="3" w:name="OLE_LINK4"/>
      <w:bookmarkEnd w:id="0"/>
      <w:bookmarkEnd w:id="1"/>
      <w:r w:rsidRPr="00997A85">
        <w:rPr>
          <w:rFonts w:hint="eastAsia"/>
          <w:b/>
          <w:color w:val="000000" w:themeColor="text1"/>
          <w:sz w:val="21"/>
          <w:szCs w:val="21"/>
        </w:rPr>
        <w:t xml:space="preserve">Figure </w:t>
      </w:r>
      <w:r w:rsidRPr="0046195F">
        <w:rPr>
          <w:rFonts w:hint="eastAsia"/>
          <w:b/>
          <w:color w:val="000000" w:themeColor="text1"/>
          <w:sz w:val="21"/>
          <w:szCs w:val="21"/>
        </w:rPr>
        <w:t>S</w:t>
      </w:r>
      <w:r w:rsidR="00477AEC">
        <w:rPr>
          <w:rFonts w:hint="eastAsia"/>
          <w:b/>
          <w:color w:val="000000" w:themeColor="text1"/>
          <w:sz w:val="21"/>
          <w:szCs w:val="21"/>
        </w:rPr>
        <w:t>4</w:t>
      </w:r>
      <w:r w:rsidR="0046195F">
        <w:rPr>
          <w:rFonts w:hint="eastAsia"/>
          <w:b/>
          <w:color w:val="FF0000"/>
          <w:sz w:val="21"/>
          <w:szCs w:val="21"/>
        </w:rPr>
        <w:t xml:space="preserve"> </w:t>
      </w:r>
      <w:r w:rsidRPr="00997A85">
        <w:rPr>
          <w:b/>
          <w:color w:val="000000" w:themeColor="text1"/>
          <w:sz w:val="21"/>
          <w:szCs w:val="21"/>
        </w:rPr>
        <w:t xml:space="preserve"> Electropherogram of </w:t>
      </w:r>
      <w:r w:rsidRPr="00997A85">
        <w:rPr>
          <w:rFonts w:hint="eastAsia"/>
          <w:b/>
          <w:color w:val="000000" w:themeColor="text1"/>
          <w:sz w:val="21"/>
          <w:szCs w:val="21"/>
        </w:rPr>
        <w:t xml:space="preserve">PCR-RFLP </w:t>
      </w:r>
      <w:r w:rsidRPr="00997A85">
        <w:rPr>
          <w:b/>
          <w:color w:val="000000" w:themeColor="text1"/>
          <w:sz w:val="21"/>
          <w:szCs w:val="21"/>
        </w:rPr>
        <w:t>product</w:t>
      </w:r>
      <w:r w:rsidRPr="00997A85">
        <w:rPr>
          <w:rFonts w:hint="eastAsia"/>
          <w:b/>
          <w:color w:val="000000" w:themeColor="text1"/>
          <w:sz w:val="21"/>
          <w:szCs w:val="21"/>
        </w:rPr>
        <w:t>s for</w:t>
      </w:r>
      <w:r w:rsidR="00193F2D">
        <w:rPr>
          <w:rFonts w:hint="eastAsia"/>
          <w:b/>
          <w:color w:val="000000" w:themeColor="text1"/>
          <w:sz w:val="21"/>
          <w:szCs w:val="21"/>
        </w:rPr>
        <w:t xml:space="preserve"> </w:t>
      </w:r>
      <w:r w:rsidRPr="00997A85">
        <w:rPr>
          <w:rFonts w:hint="eastAsia"/>
          <w:b/>
          <w:color w:val="000000" w:themeColor="text1"/>
          <w:sz w:val="21"/>
          <w:szCs w:val="21"/>
        </w:rPr>
        <w:t xml:space="preserve">the </w:t>
      </w:r>
      <w:r w:rsidR="00997466">
        <w:rPr>
          <w:rFonts w:hint="eastAsia"/>
          <w:b/>
          <w:color w:val="000000" w:themeColor="text1"/>
          <w:sz w:val="21"/>
          <w:szCs w:val="21"/>
        </w:rPr>
        <w:t>c.</w:t>
      </w:r>
      <w:r w:rsidRPr="00997A85">
        <w:rPr>
          <w:rFonts w:hint="eastAsia"/>
          <w:b/>
          <w:color w:val="000000" w:themeColor="text1"/>
          <w:sz w:val="21"/>
          <w:szCs w:val="21"/>
        </w:rPr>
        <w:t>370 G&gt;A</w:t>
      </w:r>
      <w:r w:rsidR="00193F2D">
        <w:rPr>
          <w:rFonts w:hint="eastAsia"/>
          <w:b/>
          <w:color w:val="000000" w:themeColor="text1"/>
          <w:sz w:val="21"/>
          <w:szCs w:val="21"/>
        </w:rPr>
        <w:t xml:space="preserve"> </w:t>
      </w:r>
      <w:r w:rsidRPr="00997A85">
        <w:rPr>
          <w:rFonts w:hint="eastAsia"/>
          <w:b/>
          <w:color w:val="000000" w:themeColor="text1"/>
          <w:sz w:val="21"/>
          <w:szCs w:val="21"/>
        </w:rPr>
        <w:t>locus.</w:t>
      </w:r>
      <w:bookmarkEnd w:id="2"/>
      <w:bookmarkEnd w:id="3"/>
      <w:r w:rsidR="00193F2D">
        <w:rPr>
          <w:rFonts w:hint="eastAsia"/>
          <w:b/>
          <w:color w:val="000000" w:themeColor="text1"/>
          <w:sz w:val="21"/>
          <w:szCs w:val="21"/>
        </w:rPr>
        <w:t xml:space="preserve"> </w:t>
      </w:r>
      <w:r>
        <w:rPr>
          <w:rFonts w:hint="eastAsia"/>
          <w:color w:val="000000" w:themeColor="text1"/>
          <w:sz w:val="21"/>
          <w:szCs w:val="21"/>
        </w:rPr>
        <w:t>Lane 4 was GG with 1 band; Lanes 1, 7, 9 and 11 were AG with 3 bands; the rest lanes were AA with 2 bands.</w:t>
      </w:r>
    </w:p>
    <w:sectPr w:rsidR="000A0DA0" w:rsidRPr="000A0DA0" w:rsidSect="00662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230DD" w:rsidRDefault="008230DD" w:rsidP="00225F4D">
      <w:r>
        <w:separator/>
      </w:r>
    </w:p>
  </w:endnote>
  <w:endnote w:type="continuationSeparator" w:id="1">
    <w:p w:rsidR="008230DD" w:rsidRDefault="008230DD" w:rsidP="00225F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230DD" w:rsidRDefault="008230DD" w:rsidP="00225F4D">
      <w:r>
        <w:separator/>
      </w:r>
    </w:p>
  </w:footnote>
  <w:footnote w:type="continuationSeparator" w:id="1">
    <w:p w:rsidR="008230DD" w:rsidRDefault="008230DD" w:rsidP="00225F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7A85"/>
    <w:rsid w:val="00000140"/>
    <w:rsid w:val="0000048D"/>
    <w:rsid w:val="000007D7"/>
    <w:rsid w:val="00000B1A"/>
    <w:rsid w:val="00000E02"/>
    <w:rsid w:val="000056C4"/>
    <w:rsid w:val="000056CA"/>
    <w:rsid w:val="000059FB"/>
    <w:rsid w:val="0000667F"/>
    <w:rsid w:val="0000677D"/>
    <w:rsid w:val="00006C35"/>
    <w:rsid w:val="00006E29"/>
    <w:rsid w:val="000070D9"/>
    <w:rsid w:val="00010FB1"/>
    <w:rsid w:val="0001223D"/>
    <w:rsid w:val="00012C2B"/>
    <w:rsid w:val="00012C44"/>
    <w:rsid w:val="00013AAD"/>
    <w:rsid w:val="00013D1D"/>
    <w:rsid w:val="00014ABB"/>
    <w:rsid w:val="000154F0"/>
    <w:rsid w:val="000168B4"/>
    <w:rsid w:val="00017A34"/>
    <w:rsid w:val="00020BC6"/>
    <w:rsid w:val="00022559"/>
    <w:rsid w:val="000226D4"/>
    <w:rsid w:val="00022940"/>
    <w:rsid w:val="00023594"/>
    <w:rsid w:val="00023C8F"/>
    <w:rsid w:val="00026935"/>
    <w:rsid w:val="0002750E"/>
    <w:rsid w:val="000303DA"/>
    <w:rsid w:val="000312EA"/>
    <w:rsid w:val="000332D1"/>
    <w:rsid w:val="000335ED"/>
    <w:rsid w:val="00034FDE"/>
    <w:rsid w:val="00035493"/>
    <w:rsid w:val="00035F09"/>
    <w:rsid w:val="0004003C"/>
    <w:rsid w:val="00041048"/>
    <w:rsid w:val="00041AE2"/>
    <w:rsid w:val="0004218A"/>
    <w:rsid w:val="00042E94"/>
    <w:rsid w:val="000437F9"/>
    <w:rsid w:val="000441D9"/>
    <w:rsid w:val="00044274"/>
    <w:rsid w:val="000443D2"/>
    <w:rsid w:val="00044731"/>
    <w:rsid w:val="00047284"/>
    <w:rsid w:val="00050ACE"/>
    <w:rsid w:val="00051105"/>
    <w:rsid w:val="00052D94"/>
    <w:rsid w:val="00052DD1"/>
    <w:rsid w:val="00053454"/>
    <w:rsid w:val="00054269"/>
    <w:rsid w:val="000546C6"/>
    <w:rsid w:val="00055900"/>
    <w:rsid w:val="00056249"/>
    <w:rsid w:val="0006093B"/>
    <w:rsid w:val="00060E73"/>
    <w:rsid w:val="00060E9E"/>
    <w:rsid w:val="000615E7"/>
    <w:rsid w:val="00063BD1"/>
    <w:rsid w:val="00063E2E"/>
    <w:rsid w:val="000643D8"/>
    <w:rsid w:val="00064DD3"/>
    <w:rsid w:val="0006596C"/>
    <w:rsid w:val="00065FE0"/>
    <w:rsid w:val="00066386"/>
    <w:rsid w:val="00071E10"/>
    <w:rsid w:val="00072557"/>
    <w:rsid w:val="00072DA7"/>
    <w:rsid w:val="00072ECF"/>
    <w:rsid w:val="00073156"/>
    <w:rsid w:val="00073FE4"/>
    <w:rsid w:val="00074024"/>
    <w:rsid w:val="00074E50"/>
    <w:rsid w:val="00075822"/>
    <w:rsid w:val="00075B3A"/>
    <w:rsid w:val="0007603E"/>
    <w:rsid w:val="0007608A"/>
    <w:rsid w:val="00076A5E"/>
    <w:rsid w:val="00077F96"/>
    <w:rsid w:val="00080286"/>
    <w:rsid w:val="00080BAB"/>
    <w:rsid w:val="00081CC9"/>
    <w:rsid w:val="000823B7"/>
    <w:rsid w:val="00082685"/>
    <w:rsid w:val="000845BF"/>
    <w:rsid w:val="000849B3"/>
    <w:rsid w:val="000873AD"/>
    <w:rsid w:val="00087B57"/>
    <w:rsid w:val="0009005D"/>
    <w:rsid w:val="0009016B"/>
    <w:rsid w:val="000904E5"/>
    <w:rsid w:val="0009073A"/>
    <w:rsid w:val="00090788"/>
    <w:rsid w:val="0009310B"/>
    <w:rsid w:val="000944CD"/>
    <w:rsid w:val="00095B62"/>
    <w:rsid w:val="00095DC5"/>
    <w:rsid w:val="00096521"/>
    <w:rsid w:val="00096FA6"/>
    <w:rsid w:val="00097BE1"/>
    <w:rsid w:val="000A0127"/>
    <w:rsid w:val="000A0726"/>
    <w:rsid w:val="000A0DA0"/>
    <w:rsid w:val="000A0E04"/>
    <w:rsid w:val="000A2498"/>
    <w:rsid w:val="000A44D9"/>
    <w:rsid w:val="000A7137"/>
    <w:rsid w:val="000A7885"/>
    <w:rsid w:val="000A7A20"/>
    <w:rsid w:val="000B1780"/>
    <w:rsid w:val="000B1B98"/>
    <w:rsid w:val="000B39EF"/>
    <w:rsid w:val="000B456C"/>
    <w:rsid w:val="000B6D6C"/>
    <w:rsid w:val="000C01CC"/>
    <w:rsid w:val="000C031D"/>
    <w:rsid w:val="000C1D28"/>
    <w:rsid w:val="000C3383"/>
    <w:rsid w:val="000C5651"/>
    <w:rsid w:val="000C5CBB"/>
    <w:rsid w:val="000C633E"/>
    <w:rsid w:val="000C6680"/>
    <w:rsid w:val="000C6B0D"/>
    <w:rsid w:val="000C6ECA"/>
    <w:rsid w:val="000C71C6"/>
    <w:rsid w:val="000D02FD"/>
    <w:rsid w:val="000D0E3E"/>
    <w:rsid w:val="000D2610"/>
    <w:rsid w:val="000D3F7D"/>
    <w:rsid w:val="000D4B38"/>
    <w:rsid w:val="000D51D1"/>
    <w:rsid w:val="000D5AD8"/>
    <w:rsid w:val="000D6856"/>
    <w:rsid w:val="000D6DA9"/>
    <w:rsid w:val="000E00C1"/>
    <w:rsid w:val="000E0DA9"/>
    <w:rsid w:val="000E1E2F"/>
    <w:rsid w:val="000E4200"/>
    <w:rsid w:val="000E4630"/>
    <w:rsid w:val="000E5C7A"/>
    <w:rsid w:val="000E71E1"/>
    <w:rsid w:val="000F0605"/>
    <w:rsid w:val="000F23AD"/>
    <w:rsid w:val="000F2436"/>
    <w:rsid w:val="000F2A99"/>
    <w:rsid w:val="000F2D31"/>
    <w:rsid w:val="000F3B37"/>
    <w:rsid w:val="000F3C5D"/>
    <w:rsid w:val="000F4F24"/>
    <w:rsid w:val="000F50B5"/>
    <w:rsid w:val="000F5B92"/>
    <w:rsid w:val="000F6439"/>
    <w:rsid w:val="000F7118"/>
    <w:rsid w:val="000F7178"/>
    <w:rsid w:val="000F7198"/>
    <w:rsid w:val="000F71FE"/>
    <w:rsid w:val="00100823"/>
    <w:rsid w:val="00100C61"/>
    <w:rsid w:val="00101B2E"/>
    <w:rsid w:val="00103912"/>
    <w:rsid w:val="00104869"/>
    <w:rsid w:val="00106742"/>
    <w:rsid w:val="001076D0"/>
    <w:rsid w:val="00112471"/>
    <w:rsid w:val="00112EFF"/>
    <w:rsid w:val="00113235"/>
    <w:rsid w:val="00114325"/>
    <w:rsid w:val="0011514E"/>
    <w:rsid w:val="0011521C"/>
    <w:rsid w:val="0011533A"/>
    <w:rsid w:val="00115F41"/>
    <w:rsid w:val="00115F9F"/>
    <w:rsid w:val="0012029E"/>
    <w:rsid w:val="00120E0A"/>
    <w:rsid w:val="00120F7D"/>
    <w:rsid w:val="00121024"/>
    <w:rsid w:val="0012258F"/>
    <w:rsid w:val="00123187"/>
    <w:rsid w:val="00123C65"/>
    <w:rsid w:val="00123DC2"/>
    <w:rsid w:val="00123F12"/>
    <w:rsid w:val="00124606"/>
    <w:rsid w:val="00125088"/>
    <w:rsid w:val="001257F7"/>
    <w:rsid w:val="00126269"/>
    <w:rsid w:val="00126318"/>
    <w:rsid w:val="00126465"/>
    <w:rsid w:val="001272C8"/>
    <w:rsid w:val="00127A27"/>
    <w:rsid w:val="0013212B"/>
    <w:rsid w:val="00132673"/>
    <w:rsid w:val="00132E7B"/>
    <w:rsid w:val="0013345D"/>
    <w:rsid w:val="00133D7E"/>
    <w:rsid w:val="0013565A"/>
    <w:rsid w:val="0013570A"/>
    <w:rsid w:val="00136FA5"/>
    <w:rsid w:val="001371A7"/>
    <w:rsid w:val="0013783D"/>
    <w:rsid w:val="001378D1"/>
    <w:rsid w:val="00137C19"/>
    <w:rsid w:val="001412DD"/>
    <w:rsid w:val="0014197D"/>
    <w:rsid w:val="00142B73"/>
    <w:rsid w:val="001431A3"/>
    <w:rsid w:val="0014563F"/>
    <w:rsid w:val="00146268"/>
    <w:rsid w:val="00146E9B"/>
    <w:rsid w:val="00146FB4"/>
    <w:rsid w:val="00147827"/>
    <w:rsid w:val="00147C47"/>
    <w:rsid w:val="00150FA5"/>
    <w:rsid w:val="0015120C"/>
    <w:rsid w:val="001516D4"/>
    <w:rsid w:val="00151806"/>
    <w:rsid w:val="00152B02"/>
    <w:rsid w:val="00152CF0"/>
    <w:rsid w:val="00153C0D"/>
    <w:rsid w:val="00154CD2"/>
    <w:rsid w:val="001558DA"/>
    <w:rsid w:val="00156AA2"/>
    <w:rsid w:val="00156D7A"/>
    <w:rsid w:val="00156F5A"/>
    <w:rsid w:val="0015783F"/>
    <w:rsid w:val="001607AD"/>
    <w:rsid w:val="00160F9A"/>
    <w:rsid w:val="00160FA7"/>
    <w:rsid w:val="00160FC1"/>
    <w:rsid w:val="001633FB"/>
    <w:rsid w:val="00165523"/>
    <w:rsid w:val="001661F4"/>
    <w:rsid w:val="00167377"/>
    <w:rsid w:val="00171533"/>
    <w:rsid w:val="00171FAB"/>
    <w:rsid w:val="00172A78"/>
    <w:rsid w:val="00173E0C"/>
    <w:rsid w:val="001744AD"/>
    <w:rsid w:val="001745E2"/>
    <w:rsid w:val="001758BB"/>
    <w:rsid w:val="00176C8C"/>
    <w:rsid w:val="00177503"/>
    <w:rsid w:val="00180E6A"/>
    <w:rsid w:val="00181BDC"/>
    <w:rsid w:val="001841B5"/>
    <w:rsid w:val="00184217"/>
    <w:rsid w:val="00184803"/>
    <w:rsid w:val="00184BE7"/>
    <w:rsid w:val="00184C66"/>
    <w:rsid w:val="001864EC"/>
    <w:rsid w:val="001870A8"/>
    <w:rsid w:val="001873B5"/>
    <w:rsid w:val="001907AF"/>
    <w:rsid w:val="00192100"/>
    <w:rsid w:val="001933A7"/>
    <w:rsid w:val="00193F2D"/>
    <w:rsid w:val="00193FB9"/>
    <w:rsid w:val="001943A9"/>
    <w:rsid w:val="00194940"/>
    <w:rsid w:val="001950CE"/>
    <w:rsid w:val="001954EE"/>
    <w:rsid w:val="001956BD"/>
    <w:rsid w:val="00195BEF"/>
    <w:rsid w:val="00197CA3"/>
    <w:rsid w:val="001A30BA"/>
    <w:rsid w:val="001A34D3"/>
    <w:rsid w:val="001A3908"/>
    <w:rsid w:val="001A5025"/>
    <w:rsid w:val="001A65AB"/>
    <w:rsid w:val="001A6801"/>
    <w:rsid w:val="001A6CDF"/>
    <w:rsid w:val="001A6E15"/>
    <w:rsid w:val="001A75D6"/>
    <w:rsid w:val="001A7FB3"/>
    <w:rsid w:val="001A7FD8"/>
    <w:rsid w:val="001B0748"/>
    <w:rsid w:val="001B2D9B"/>
    <w:rsid w:val="001B334A"/>
    <w:rsid w:val="001B4565"/>
    <w:rsid w:val="001B60DD"/>
    <w:rsid w:val="001B6A25"/>
    <w:rsid w:val="001B6CB3"/>
    <w:rsid w:val="001B6F22"/>
    <w:rsid w:val="001C2599"/>
    <w:rsid w:val="001C25AB"/>
    <w:rsid w:val="001C277A"/>
    <w:rsid w:val="001C2ABF"/>
    <w:rsid w:val="001C48CC"/>
    <w:rsid w:val="001C4F9C"/>
    <w:rsid w:val="001C50FB"/>
    <w:rsid w:val="001C60E4"/>
    <w:rsid w:val="001C74D4"/>
    <w:rsid w:val="001C7BDB"/>
    <w:rsid w:val="001D408E"/>
    <w:rsid w:val="001D5096"/>
    <w:rsid w:val="001D6933"/>
    <w:rsid w:val="001D6937"/>
    <w:rsid w:val="001E05FB"/>
    <w:rsid w:val="001E0DE7"/>
    <w:rsid w:val="001E126F"/>
    <w:rsid w:val="001E1E69"/>
    <w:rsid w:val="001E282B"/>
    <w:rsid w:val="001E2E3C"/>
    <w:rsid w:val="001E3769"/>
    <w:rsid w:val="001E3F17"/>
    <w:rsid w:val="001E53E5"/>
    <w:rsid w:val="001E5BDD"/>
    <w:rsid w:val="001E5D24"/>
    <w:rsid w:val="001E6700"/>
    <w:rsid w:val="001E7213"/>
    <w:rsid w:val="001F06F7"/>
    <w:rsid w:val="001F12F3"/>
    <w:rsid w:val="001F15CF"/>
    <w:rsid w:val="001F1E1E"/>
    <w:rsid w:val="001F1E57"/>
    <w:rsid w:val="001F3C52"/>
    <w:rsid w:val="001F4D19"/>
    <w:rsid w:val="001F5DEF"/>
    <w:rsid w:val="001F7312"/>
    <w:rsid w:val="0020045B"/>
    <w:rsid w:val="00200640"/>
    <w:rsid w:val="00200644"/>
    <w:rsid w:val="00200785"/>
    <w:rsid w:val="00201304"/>
    <w:rsid w:val="0020190E"/>
    <w:rsid w:val="00201B2C"/>
    <w:rsid w:val="00201F1A"/>
    <w:rsid w:val="00201FF8"/>
    <w:rsid w:val="00203309"/>
    <w:rsid w:val="00204DAC"/>
    <w:rsid w:val="002071F3"/>
    <w:rsid w:val="0020724C"/>
    <w:rsid w:val="0021109C"/>
    <w:rsid w:val="002129BD"/>
    <w:rsid w:val="002134E3"/>
    <w:rsid w:val="002135C2"/>
    <w:rsid w:val="002173AE"/>
    <w:rsid w:val="00217711"/>
    <w:rsid w:val="00220B52"/>
    <w:rsid w:val="002217B5"/>
    <w:rsid w:val="00222992"/>
    <w:rsid w:val="00223754"/>
    <w:rsid w:val="00224635"/>
    <w:rsid w:val="002248EC"/>
    <w:rsid w:val="00224B41"/>
    <w:rsid w:val="002256BE"/>
    <w:rsid w:val="00225F4D"/>
    <w:rsid w:val="0022643D"/>
    <w:rsid w:val="00230530"/>
    <w:rsid w:val="00230567"/>
    <w:rsid w:val="00230BA1"/>
    <w:rsid w:val="002315C6"/>
    <w:rsid w:val="0023423A"/>
    <w:rsid w:val="002342C8"/>
    <w:rsid w:val="002345D4"/>
    <w:rsid w:val="00236C66"/>
    <w:rsid w:val="00236F81"/>
    <w:rsid w:val="00237686"/>
    <w:rsid w:val="00237FC5"/>
    <w:rsid w:val="00240634"/>
    <w:rsid w:val="00240E88"/>
    <w:rsid w:val="002424A8"/>
    <w:rsid w:val="0024272E"/>
    <w:rsid w:val="00242E40"/>
    <w:rsid w:val="0024387F"/>
    <w:rsid w:val="002447A7"/>
    <w:rsid w:val="00244953"/>
    <w:rsid w:val="00246FE7"/>
    <w:rsid w:val="002471E2"/>
    <w:rsid w:val="00247A7E"/>
    <w:rsid w:val="00247D6B"/>
    <w:rsid w:val="002503B2"/>
    <w:rsid w:val="002509A2"/>
    <w:rsid w:val="00250A9A"/>
    <w:rsid w:val="00250BFC"/>
    <w:rsid w:val="00251EFB"/>
    <w:rsid w:val="002520BB"/>
    <w:rsid w:val="002522D4"/>
    <w:rsid w:val="002532B6"/>
    <w:rsid w:val="002556DD"/>
    <w:rsid w:val="0025670B"/>
    <w:rsid w:val="00256AC6"/>
    <w:rsid w:val="00256F38"/>
    <w:rsid w:val="0025746F"/>
    <w:rsid w:val="002575FE"/>
    <w:rsid w:val="002604D0"/>
    <w:rsid w:val="002606CB"/>
    <w:rsid w:val="0026206D"/>
    <w:rsid w:val="002623FC"/>
    <w:rsid w:val="002655B9"/>
    <w:rsid w:val="00265E44"/>
    <w:rsid w:val="0026608C"/>
    <w:rsid w:val="00266D48"/>
    <w:rsid w:val="0026739B"/>
    <w:rsid w:val="002736CD"/>
    <w:rsid w:val="00273C69"/>
    <w:rsid w:val="0027461B"/>
    <w:rsid w:val="00275604"/>
    <w:rsid w:val="0027567B"/>
    <w:rsid w:val="002760A4"/>
    <w:rsid w:val="0027626C"/>
    <w:rsid w:val="002765FD"/>
    <w:rsid w:val="00277450"/>
    <w:rsid w:val="0027782A"/>
    <w:rsid w:val="00280F19"/>
    <w:rsid w:val="002811D6"/>
    <w:rsid w:val="002822A2"/>
    <w:rsid w:val="0028258E"/>
    <w:rsid w:val="002832B7"/>
    <w:rsid w:val="002832CD"/>
    <w:rsid w:val="00283AEA"/>
    <w:rsid w:val="00283BF4"/>
    <w:rsid w:val="00284427"/>
    <w:rsid w:val="0028467B"/>
    <w:rsid w:val="00284FB8"/>
    <w:rsid w:val="00285C9F"/>
    <w:rsid w:val="00285FA1"/>
    <w:rsid w:val="0028629F"/>
    <w:rsid w:val="00286818"/>
    <w:rsid w:val="00286846"/>
    <w:rsid w:val="00287EAC"/>
    <w:rsid w:val="00290B69"/>
    <w:rsid w:val="00290CC3"/>
    <w:rsid w:val="002914D7"/>
    <w:rsid w:val="00292B68"/>
    <w:rsid w:val="00293F3C"/>
    <w:rsid w:val="00294383"/>
    <w:rsid w:val="00294CF3"/>
    <w:rsid w:val="002971B0"/>
    <w:rsid w:val="002972C0"/>
    <w:rsid w:val="0029750F"/>
    <w:rsid w:val="002A13E0"/>
    <w:rsid w:val="002A28B0"/>
    <w:rsid w:val="002A3BB1"/>
    <w:rsid w:val="002A4526"/>
    <w:rsid w:val="002A46E0"/>
    <w:rsid w:val="002A483D"/>
    <w:rsid w:val="002A4D7A"/>
    <w:rsid w:val="002A5DA2"/>
    <w:rsid w:val="002A791C"/>
    <w:rsid w:val="002B0085"/>
    <w:rsid w:val="002B0849"/>
    <w:rsid w:val="002B15C8"/>
    <w:rsid w:val="002B1FCF"/>
    <w:rsid w:val="002B2467"/>
    <w:rsid w:val="002B37BE"/>
    <w:rsid w:val="002B38C5"/>
    <w:rsid w:val="002B431C"/>
    <w:rsid w:val="002B6EC0"/>
    <w:rsid w:val="002B78E2"/>
    <w:rsid w:val="002C08C7"/>
    <w:rsid w:val="002C2AB0"/>
    <w:rsid w:val="002C3950"/>
    <w:rsid w:val="002C3CFE"/>
    <w:rsid w:val="002C7257"/>
    <w:rsid w:val="002C7A9C"/>
    <w:rsid w:val="002D58D5"/>
    <w:rsid w:val="002D6198"/>
    <w:rsid w:val="002D6FFB"/>
    <w:rsid w:val="002D742F"/>
    <w:rsid w:val="002E07E2"/>
    <w:rsid w:val="002E0AF1"/>
    <w:rsid w:val="002E1134"/>
    <w:rsid w:val="002E1643"/>
    <w:rsid w:val="002E2A0A"/>
    <w:rsid w:val="002E3006"/>
    <w:rsid w:val="002E3CEE"/>
    <w:rsid w:val="002E542C"/>
    <w:rsid w:val="002E68D1"/>
    <w:rsid w:val="002E6F93"/>
    <w:rsid w:val="002F0554"/>
    <w:rsid w:val="002F2F4D"/>
    <w:rsid w:val="002F3B85"/>
    <w:rsid w:val="002F47B2"/>
    <w:rsid w:val="002F4801"/>
    <w:rsid w:val="002F5053"/>
    <w:rsid w:val="002F6927"/>
    <w:rsid w:val="00300963"/>
    <w:rsid w:val="00301F3C"/>
    <w:rsid w:val="00302BFF"/>
    <w:rsid w:val="0030310E"/>
    <w:rsid w:val="003035D3"/>
    <w:rsid w:val="00303CE5"/>
    <w:rsid w:val="003046A6"/>
    <w:rsid w:val="00306A31"/>
    <w:rsid w:val="003070F0"/>
    <w:rsid w:val="00307424"/>
    <w:rsid w:val="0031293E"/>
    <w:rsid w:val="00314FE6"/>
    <w:rsid w:val="00320BA3"/>
    <w:rsid w:val="00321462"/>
    <w:rsid w:val="00322EE0"/>
    <w:rsid w:val="00325A72"/>
    <w:rsid w:val="00326926"/>
    <w:rsid w:val="00332909"/>
    <w:rsid w:val="00332957"/>
    <w:rsid w:val="00332AF0"/>
    <w:rsid w:val="00332F81"/>
    <w:rsid w:val="003361BC"/>
    <w:rsid w:val="003367C2"/>
    <w:rsid w:val="00336E61"/>
    <w:rsid w:val="00337A08"/>
    <w:rsid w:val="00337C34"/>
    <w:rsid w:val="0034127A"/>
    <w:rsid w:val="003412FB"/>
    <w:rsid w:val="00342839"/>
    <w:rsid w:val="00343A10"/>
    <w:rsid w:val="00343E45"/>
    <w:rsid w:val="00346976"/>
    <w:rsid w:val="00346D67"/>
    <w:rsid w:val="003470CA"/>
    <w:rsid w:val="0035046C"/>
    <w:rsid w:val="00350A4C"/>
    <w:rsid w:val="00350F90"/>
    <w:rsid w:val="00352B3C"/>
    <w:rsid w:val="00352BBA"/>
    <w:rsid w:val="00353393"/>
    <w:rsid w:val="00353E0C"/>
    <w:rsid w:val="00355911"/>
    <w:rsid w:val="00355F63"/>
    <w:rsid w:val="00355F9E"/>
    <w:rsid w:val="00361877"/>
    <w:rsid w:val="00362B71"/>
    <w:rsid w:val="00363B6A"/>
    <w:rsid w:val="003640E3"/>
    <w:rsid w:val="0036426A"/>
    <w:rsid w:val="00366CCE"/>
    <w:rsid w:val="00367B82"/>
    <w:rsid w:val="003708D7"/>
    <w:rsid w:val="00370A55"/>
    <w:rsid w:val="0037160C"/>
    <w:rsid w:val="0037256A"/>
    <w:rsid w:val="00372D6B"/>
    <w:rsid w:val="00375A1C"/>
    <w:rsid w:val="00376E54"/>
    <w:rsid w:val="003775F8"/>
    <w:rsid w:val="00377B65"/>
    <w:rsid w:val="00380C2B"/>
    <w:rsid w:val="003819E6"/>
    <w:rsid w:val="00382B64"/>
    <w:rsid w:val="00382DD2"/>
    <w:rsid w:val="0038413E"/>
    <w:rsid w:val="00384B29"/>
    <w:rsid w:val="00385041"/>
    <w:rsid w:val="00390EE9"/>
    <w:rsid w:val="003916FC"/>
    <w:rsid w:val="00392D6B"/>
    <w:rsid w:val="00393FF7"/>
    <w:rsid w:val="003946AA"/>
    <w:rsid w:val="0039596D"/>
    <w:rsid w:val="00396282"/>
    <w:rsid w:val="0039778A"/>
    <w:rsid w:val="00397B08"/>
    <w:rsid w:val="003A0090"/>
    <w:rsid w:val="003A03DE"/>
    <w:rsid w:val="003A09AF"/>
    <w:rsid w:val="003A0ABB"/>
    <w:rsid w:val="003A0C08"/>
    <w:rsid w:val="003A27E2"/>
    <w:rsid w:val="003A42C2"/>
    <w:rsid w:val="003A4E67"/>
    <w:rsid w:val="003A4F1D"/>
    <w:rsid w:val="003A5BCB"/>
    <w:rsid w:val="003A65D7"/>
    <w:rsid w:val="003A73DF"/>
    <w:rsid w:val="003B122F"/>
    <w:rsid w:val="003B1480"/>
    <w:rsid w:val="003B2D66"/>
    <w:rsid w:val="003B3722"/>
    <w:rsid w:val="003B4207"/>
    <w:rsid w:val="003B4C4C"/>
    <w:rsid w:val="003B681B"/>
    <w:rsid w:val="003B77D8"/>
    <w:rsid w:val="003C0F49"/>
    <w:rsid w:val="003C2713"/>
    <w:rsid w:val="003C6281"/>
    <w:rsid w:val="003C7072"/>
    <w:rsid w:val="003D1995"/>
    <w:rsid w:val="003D1EF0"/>
    <w:rsid w:val="003D20AC"/>
    <w:rsid w:val="003D22B8"/>
    <w:rsid w:val="003D2B22"/>
    <w:rsid w:val="003D36C7"/>
    <w:rsid w:val="003D4C6B"/>
    <w:rsid w:val="003D4DC3"/>
    <w:rsid w:val="003D5AC0"/>
    <w:rsid w:val="003D6504"/>
    <w:rsid w:val="003D70FA"/>
    <w:rsid w:val="003D7445"/>
    <w:rsid w:val="003D7506"/>
    <w:rsid w:val="003E1F8F"/>
    <w:rsid w:val="003E2A55"/>
    <w:rsid w:val="003E2CC1"/>
    <w:rsid w:val="003E42A7"/>
    <w:rsid w:val="003E434A"/>
    <w:rsid w:val="003E51C5"/>
    <w:rsid w:val="003E5E23"/>
    <w:rsid w:val="003E5EFF"/>
    <w:rsid w:val="003E5FF9"/>
    <w:rsid w:val="003E6BBF"/>
    <w:rsid w:val="003E7957"/>
    <w:rsid w:val="003F06DC"/>
    <w:rsid w:val="003F0923"/>
    <w:rsid w:val="003F17B2"/>
    <w:rsid w:val="003F1D9D"/>
    <w:rsid w:val="003F20DC"/>
    <w:rsid w:val="003F2646"/>
    <w:rsid w:val="003F2AAB"/>
    <w:rsid w:val="003F4B0C"/>
    <w:rsid w:val="003F4C6C"/>
    <w:rsid w:val="003F627F"/>
    <w:rsid w:val="003F6868"/>
    <w:rsid w:val="003F7F01"/>
    <w:rsid w:val="004026DE"/>
    <w:rsid w:val="00402CAA"/>
    <w:rsid w:val="0040449B"/>
    <w:rsid w:val="00404774"/>
    <w:rsid w:val="004071BA"/>
    <w:rsid w:val="00407361"/>
    <w:rsid w:val="0040738B"/>
    <w:rsid w:val="00410219"/>
    <w:rsid w:val="004108ED"/>
    <w:rsid w:val="0041159B"/>
    <w:rsid w:val="0041303E"/>
    <w:rsid w:val="00413935"/>
    <w:rsid w:val="00414282"/>
    <w:rsid w:val="0041533F"/>
    <w:rsid w:val="00415DD8"/>
    <w:rsid w:val="0041732C"/>
    <w:rsid w:val="00417F64"/>
    <w:rsid w:val="00421500"/>
    <w:rsid w:val="00421AC5"/>
    <w:rsid w:val="00421E31"/>
    <w:rsid w:val="00425064"/>
    <w:rsid w:val="004262BA"/>
    <w:rsid w:val="00426A1B"/>
    <w:rsid w:val="00426A53"/>
    <w:rsid w:val="004275BB"/>
    <w:rsid w:val="00432418"/>
    <w:rsid w:val="00432F90"/>
    <w:rsid w:val="00433259"/>
    <w:rsid w:val="00433A32"/>
    <w:rsid w:val="00434627"/>
    <w:rsid w:val="0043527B"/>
    <w:rsid w:val="00435551"/>
    <w:rsid w:val="0043592C"/>
    <w:rsid w:val="00437394"/>
    <w:rsid w:val="00440DC7"/>
    <w:rsid w:val="00442020"/>
    <w:rsid w:val="00442365"/>
    <w:rsid w:val="00442E8A"/>
    <w:rsid w:val="00443C49"/>
    <w:rsid w:val="00444576"/>
    <w:rsid w:val="00445130"/>
    <w:rsid w:val="004460FB"/>
    <w:rsid w:val="0044723C"/>
    <w:rsid w:val="0045069F"/>
    <w:rsid w:val="00451C20"/>
    <w:rsid w:val="00452157"/>
    <w:rsid w:val="00452803"/>
    <w:rsid w:val="00453021"/>
    <w:rsid w:val="00454931"/>
    <w:rsid w:val="0045573B"/>
    <w:rsid w:val="004567CF"/>
    <w:rsid w:val="00456946"/>
    <w:rsid w:val="0045737F"/>
    <w:rsid w:val="00460100"/>
    <w:rsid w:val="0046195F"/>
    <w:rsid w:val="00461997"/>
    <w:rsid w:val="00462440"/>
    <w:rsid w:val="00464239"/>
    <w:rsid w:val="004644CA"/>
    <w:rsid w:val="00464B9E"/>
    <w:rsid w:val="00464E46"/>
    <w:rsid w:val="00465F87"/>
    <w:rsid w:val="00466D06"/>
    <w:rsid w:val="00466EF4"/>
    <w:rsid w:val="0047103C"/>
    <w:rsid w:val="00471C1A"/>
    <w:rsid w:val="00473049"/>
    <w:rsid w:val="00473256"/>
    <w:rsid w:val="00473C14"/>
    <w:rsid w:val="00475033"/>
    <w:rsid w:val="004761DF"/>
    <w:rsid w:val="00477AEC"/>
    <w:rsid w:val="00480B48"/>
    <w:rsid w:val="00481276"/>
    <w:rsid w:val="0048178E"/>
    <w:rsid w:val="00481A49"/>
    <w:rsid w:val="00483D1F"/>
    <w:rsid w:val="00484DF9"/>
    <w:rsid w:val="00486AA4"/>
    <w:rsid w:val="0048734E"/>
    <w:rsid w:val="00487EA3"/>
    <w:rsid w:val="004901C3"/>
    <w:rsid w:val="004909B3"/>
    <w:rsid w:val="00490B00"/>
    <w:rsid w:val="0049162B"/>
    <w:rsid w:val="00491ADC"/>
    <w:rsid w:val="004920EC"/>
    <w:rsid w:val="00492272"/>
    <w:rsid w:val="00492AF2"/>
    <w:rsid w:val="00492DB6"/>
    <w:rsid w:val="004935D9"/>
    <w:rsid w:val="00493668"/>
    <w:rsid w:val="004943AF"/>
    <w:rsid w:val="00494BF5"/>
    <w:rsid w:val="00495A41"/>
    <w:rsid w:val="00497ED5"/>
    <w:rsid w:val="004A00FF"/>
    <w:rsid w:val="004A03C1"/>
    <w:rsid w:val="004A0EB7"/>
    <w:rsid w:val="004A10BC"/>
    <w:rsid w:val="004A2F1D"/>
    <w:rsid w:val="004A31E2"/>
    <w:rsid w:val="004A5770"/>
    <w:rsid w:val="004A5FC8"/>
    <w:rsid w:val="004A71A0"/>
    <w:rsid w:val="004B193A"/>
    <w:rsid w:val="004B2540"/>
    <w:rsid w:val="004B3A79"/>
    <w:rsid w:val="004B5E73"/>
    <w:rsid w:val="004B621A"/>
    <w:rsid w:val="004B6701"/>
    <w:rsid w:val="004B6759"/>
    <w:rsid w:val="004C0FD1"/>
    <w:rsid w:val="004C12E4"/>
    <w:rsid w:val="004C1D7D"/>
    <w:rsid w:val="004C1DA7"/>
    <w:rsid w:val="004C21CA"/>
    <w:rsid w:val="004C291B"/>
    <w:rsid w:val="004C2A00"/>
    <w:rsid w:val="004C2D11"/>
    <w:rsid w:val="004C517A"/>
    <w:rsid w:val="004C5797"/>
    <w:rsid w:val="004C5F3C"/>
    <w:rsid w:val="004C6250"/>
    <w:rsid w:val="004C6641"/>
    <w:rsid w:val="004C71C0"/>
    <w:rsid w:val="004C7552"/>
    <w:rsid w:val="004C7D67"/>
    <w:rsid w:val="004D218A"/>
    <w:rsid w:val="004D221B"/>
    <w:rsid w:val="004D22A2"/>
    <w:rsid w:val="004D317B"/>
    <w:rsid w:val="004D3A35"/>
    <w:rsid w:val="004D3BC0"/>
    <w:rsid w:val="004D4158"/>
    <w:rsid w:val="004D47B2"/>
    <w:rsid w:val="004D5546"/>
    <w:rsid w:val="004D714B"/>
    <w:rsid w:val="004E0634"/>
    <w:rsid w:val="004E0A85"/>
    <w:rsid w:val="004E1819"/>
    <w:rsid w:val="004E20E2"/>
    <w:rsid w:val="004E41A9"/>
    <w:rsid w:val="004E4B70"/>
    <w:rsid w:val="004E5DB6"/>
    <w:rsid w:val="004E5F96"/>
    <w:rsid w:val="004E62C4"/>
    <w:rsid w:val="004E77DA"/>
    <w:rsid w:val="004E7DA1"/>
    <w:rsid w:val="004F0036"/>
    <w:rsid w:val="004F0F17"/>
    <w:rsid w:val="004F219C"/>
    <w:rsid w:val="004F59AA"/>
    <w:rsid w:val="004F5CF7"/>
    <w:rsid w:val="004F62FF"/>
    <w:rsid w:val="004F6A44"/>
    <w:rsid w:val="004F740E"/>
    <w:rsid w:val="00501A8B"/>
    <w:rsid w:val="00501DA5"/>
    <w:rsid w:val="00502AD1"/>
    <w:rsid w:val="00503308"/>
    <w:rsid w:val="00503827"/>
    <w:rsid w:val="005039AC"/>
    <w:rsid w:val="0050562E"/>
    <w:rsid w:val="00505D72"/>
    <w:rsid w:val="005067E2"/>
    <w:rsid w:val="00506C89"/>
    <w:rsid w:val="005071C9"/>
    <w:rsid w:val="005073BC"/>
    <w:rsid w:val="0050771B"/>
    <w:rsid w:val="0050794A"/>
    <w:rsid w:val="005079D2"/>
    <w:rsid w:val="00510723"/>
    <w:rsid w:val="00513481"/>
    <w:rsid w:val="00514D90"/>
    <w:rsid w:val="00514F9F"/>
    <w:rsid w:val="00515331"/>
    <w:rsid w:val="00517472"/>
    <w:rsid w:val="0052003F"/>
    <w:rsid w:val="00521295"/>
    <w:rsid w:val="0052226F"/>
    <w:rsid w:val="00522563"/>
    <w:rsid w:val="00522598"/>
    <w:rsid w:val="0052317B"/>
    <w:rsid w:val="00523743"/>
    <w:rsid w:val="00524618"/>
    <w:rsid w:val="00526C0E"/>
    <w:rsid w:val="00527862"/>
    <w:rsid w:val="00530221"/>
    <w:rsid w:val="00531512"/>
    <w:rsid w:val="00532813"/>
    <w:rsid w:val="00532942"/>
    <w:rsid w:val="00533E35"/>
    <w:rsid w:val="0053541D"/>
    <w:rsid w:val="00535423"/>
    <w:rsid w:val="00537771"/>
    <w:rsid w:val="005378C7"/>
    <w:rsid w:val="005378D7"/>
    <w:rsid w:val="00537B4F"/>
    <w:rsid w:val="00537B55"/>
    <w:rsid w:val="00541952"/>
    <w:rsid w:val="00541B3D"/>
    <w:rsid w:val="00542A9B"/>
    <w:rsid w:val="00542D65"/>
    <w:rsid w:val="005441DE"/>
    <w:rsid w:val="00544CAA"/>
    <w:rsid w:val="0054564F"/>
    <w:rsid w:val="00545C66"/>
    <w:rsid w:val="0054611E"/>
    <w:rsid w:val="00546721"/>
    <w:rsid w:val="00546A70"/>
    <w:rsid w:val="0054760B"/>
    <w:rsid w:val="00547EBB"/>
    <w:rsid w:val="005547D5"/>
    <w:rsid w:val="005549C2"/>
    <w:rsid w:val="0056129D"/>
    <w:rsid w:val="005626A7"/>
    <w:rsid w:val="00563661"/>
    <w:rsid w:val="005646B7"/>
    <w:rsid w:val="00564C41"/>
    <w:rsid w:val="00564C7F"/>
    <w:rsid w:val="00564DC9"/>
    <w:rsid w:val="0056556D"/>
    <w:rsid w:val="0056668F"/>
    <w:rsid w:val="00566FF7"/>
    <w:rsid w:val="00567D77"/>
    <w:rsid w:val="005701F5"/>
    <w:rsid w:val="00571F29"/>
    <w:rsid w:val="0057327A"/>
    <w:rsid w:val="005733C7"/>
    <w:rsid w:val="00574946"/>
    <w:rsid w:val="005756EE"/>
    <w:rsid w:val="00575D19"/>
    <w:rsid w:val="005769DA"/>
    <w:rsid w:val="0057785A"/>
    <w:rsid w:val="00580821"/>
    <w:rsid w:val="00580D83"/>
    <w:rsid w:val="00581F0D"/>
    <w:rsid w:val="005821B9"/>
    <w:rsid w:val="005822DD"/>
    <w:rsid w:val="005828DA"/>
    <w:rsid w:val="00582EA3"/>
    <w:rsid w:val="0058419F"/>
    <w:rsid w:val="0058626D"/>
    <w:rsid w:val="005863B2"/>
    <w:rsid w:val="005865D8"/>
    <w:rsid w:val="005873F9"/>
    <w:rsid w:val="00587601"/>
    <w:rsid w:val="00590447"/>
    <w:rsid w:val="005919E0"/>
    <w:rsid w:val="00593CE5"/>
    <w:rsid w:val="00593F59"/>
    <w:rsid w:val="00595083"/>
    <w:rsid w:val="0059721C"/>
    <w:rsid w:val="00597588"/>
    <w:rsid w:val="00597787"/>
    <w:rsid w:val="00597E58"/>
    <w:rsid w:val="005A0642"/>
    <w:rsid w:val="005A165A"/>
    <w:rsid w:val="005A1A01"/>
    <w:rsid w:val="005A2459"/>
    <w:rsid w:val="005A39F7"/>
    <w:rsid w:val="005A46B6"/>
    <w:rsid w:val="005A5FA9"/>
    <w:rsid w:val="005A6CBF"/>
    <w:rsid w:val="005A6EF8"/>
    <w:rsid w:val="005A7C6D"/>
    <w:rsid w:val="005B29DC"/>
    <w:rsid w:val="005B2BB7"/>
    <w:rsid w:val="005B670E"/>
    <w:rsid w:val="005B67D8"/>
    <w:rsid w:val="005B78D5"/>
    <w:rsid w:val="005B7D6C"/>
    <w:rsid w:val="005C017F"/>
    <w:rsid w:val="005C3E03"/>
    <w:rsid w:val="005C43EE"/>
    <w:rsid w:val="005C485C"/>
    <w:rsid w:val="005C5A6C"/>
    <w:rsid w:val="005C6B3E"/>
    <w:rsid w:val="005D05F8"/>
    <w:rsid w:val="005D083B"/>
    <w:rsid w:val="005D0C4D"/>
    <w:rsid w:val="005D18D9"/>
    <w:rsid w:val="005D4A3F"/>
    <w:rsid w:val="005D4F2F"/>
    <w:rsid w:val="005E039F"/>
    <w:rsid w:val="005E043B"/>
    <w:rsid w:val="005E0EDC"/>
    <w:rsid w:val="005E28E6"/>
    <w:rsid w:val="005E420B"/>
    <w:rsid w:val="005E4580"/>
    <w:rsid w:val="005E45B1"/>
    <w:rsid w:val="005E4CEE"/>
    <w:rsid w:val="005E65B7"/>
    <w:rsid w:val="005F1EF3"/>
    <w:rsid w:val="005F291A"/>
    <w:rsid w:val="005F2E11"/>
    <w:rsid w:val="005F39E0"/>
    <w:rsid w:val="005F3D79"/>
    <w:rsid w:val="005F51C4"/>
    <w:rsid w:val="005F55C5"/>
    <w:rsid w:val="005F67DD"/>
    <w:rsid w:val="005F68BA"/>
    <w:rsid w:val="005F6EAF"/>
    <w:rsid w:val="005F7757"/>
    <w:rsid w:val="00600F1F"/>
    <w:rsid w:val="00601725"/>
    <w:rsid w:val="00602604"/>
    <w:rsid w:val="006038A5"/>
    <w:rsid w:val="00605B6B"/>
    <w:rsid w:val="006070A5"/>
    <w:rsid w:val="00607179"/>
    <w:rsid w:val="006072C6"/>
    <w:rsid w:val="006103A0"/>
    <w:rsid w:val="00610B43"/>
    <w:rsid w:val="00612202"/>
    <w:rsid w:val="0061261B"/>
    <w:rsid w:val="00612A98"/>
    <w:rsid w:val="00612C19"/>
    <w:rsid w:val="00612F07"/>
    <w:rsid w:val="0061371D"/>
    <w:rsid w:val="00614486"/>
    <w:rsid w:val="006158D3"/>
    <w:rsid w:val="0061592A"/>
    <w:rsid w:val="00616448"/>
    <w:rsid w:val="0061644C"/>
    <w:rsid w:val="0062055F"/>
    <w:rsid w:val="006206AE"/>
    <w:rsid w:val="00621796"/>
    <w:rsid w:val="00621D5D"/>
    <w:rsid w:val="006222A8"/>
    <w:rsid w:val="00622955"/>
    <w:rsid w:val="00623468"/>
    <w:rsid w:val="00624F74"/>
    <w:rsid w:val="00625039"/>
    <w:rsid w:val="00626E9F"/>
    <w:rsid w:val="006309B2"/>
    <w:rsid w:val="00631306"/>
    <w:rsid w:val="00631394"/>
    <w:rsid w:val="006314E2"/>
    <w:rsid w:val="006328C4"/>
    <w:rsid w:val="00633218"/>
    <w:rsid w:val="00634817"/>
    <w:rsid w:val="00634A42"/>
    <w:rsid w:val="00636380"/>
    <w:rsid w:val="00636732"/>
    <w:rsid w:val="00636F82"/>
    <w:rsid w:val="0063799B"/>
    <w:rsid w:val="0064010F"/>
    <w:rsid w:val="00640A4E"/>
    <w:rsid w:val="0064129E"/>
    <w:rsid w:val="0064136C"/>
    <w:rsid w:val="00642E51"/>
    <w:rsid w:val="006435AA"/>
    <w:rsid w:val="00644256"/>
    <w:rsid w:val="00644EAF"/>
    <w:rsid w:val="00645ACF"/>
    <w:rsid w:val="00646CD3"/>
    <w:rsid w:val="006507E5"/>
    <w:rsid w:val="00650B38"/>
    <w:rsid w:val="00651142"/>
    <w:rsid w:val="00653BF2"/>
    <w:rsid w:val="0065550B"/>
    <w:rsid w:val="00655553"/>
    <w:rsid w:val="00656F58"/>
    <w:rsid w:val="006570B2"/>
    <w:rsid w:val="00657929"/>
    <w:rsid w:val="00660117"/>
    <w:rsid w:val="00660E81"/>
    <w:rsid w:val="00661B0D"/>
    <w:rsid w:val="006628ED"/>
    <w:rsid w:val="006637B8"/>
    <w:rsid w:val="0066468C"/>
    <w:rsid w:val="00664E45"/>
    <w:rsid w:val="00664F7C"/>
    <w:rsid w:val="006652D7"/>
    <w:rsid w:val="00666219"/>
    <w:rsid w:val="00666D28"/>
    <w:rsid w:val="006702C8"/>
    <w:rsid w:val="006707BD"/>
    <w:rsid w:val="006715DF"/>
    <w:rsid w:val="00671AA1"/>
    <w:rsid w:val="006730A0"/>
    <w:rsid w:val="006735E0"/>
    <w:rsid w:val="00673698"/>
    <w:rsid w:val="00673804"/>
    <w:rsid w:val="006739D7"/>
    <w:rsid w:val="006741EE"/>
    <w:rsid w:val="006749A1"/>
    <w:rsid w:val="00674B16"/>
    <w:rsid w:val="006756E2"/>
    <w:rsid w:val="00675A02"/>
    <w:rsid w:val="00675A2F"/>
    <w:rsid w:val="00677757"/>
    <w:rsid w:val="00682106"/>
    <w:rsid w:val="00683366"/>
    <w:rsid w:val="00683C42"/>
    <w:rsid w:val="00684421"/>
    <w:rsid w:val="006866C8"/>
    <w:rsid w:val="006867C3"/>
    <w:rsid w:val="00686A98"/>
    <w:rsid w:val="00687522"/>
    <w:rsid w:val="00691937"/>
    <w:rsid w:val="00691F57"/>
    <w:rsid w:val="0069227F"/>
    <w:rsid w:val="0069266D"/>
    <w:rsid w:val="00692758"/>
    <w:rsid w:val="00693000"/>
    <w:rsid w:val="006947BC"/>
    <w:rsid w:val="006956EC"/>
    <w:rsid w:val="00697A0C"/>
    <w:rsid w:val="006A0AE3"/>
    <w:rsid w:val="006A154C"/>
    <w:rsid w:val="006A1C8F"/>
    <w:rsid w:val="006A235D"/>
    <w:rsid w:val="006A3C9B"/>
    <w:rsid w:val="006A64DE"/>
    <w:rsid w:val="006A7BDA"/>
    <w:rsid w:val="006B1FB9"/>
    <w:rsid w:val="006B21A4"/>
    <w:rsid w:val="006B3B82"/>
    <w:rsid w:val="006B44AC"/>
    <w:rsid w:val="006B45A3"/>
    <w:rsid w:val="006B5DC6"/>
    <w:rsid w:val="006B6327"/>
    <w:rsid w:val="006B6AEB"/>
    <w:rsid w:val="006B6E04"/>
    <w:rsid w:val="006B747C"/>
    <w:rsid w:val="006B7919"/>
    <w:rsid w:val="006B7AA0"/>
    <w:rsid w:val="006C0D0E"/>
    <w:rsid w:val="006C1095"/>
    <w:rsid w:val="006C1929"/>
    <w:rsid w:val="006C27B0"/>
    <w:rsid w:val="006C442A"/>
    <w:rsid w:val="006C5122"/>
    <w:rsid w:val="006C60C6"/>
    <w:rsid w:val="006C6132"/>
    <w:rsid w:val="006C6CE5"/>
    <w:rsid w:val="006C74E7"/>
    <w:rsid w:val="006C7B87"/>
    <w:rsid w:val="006D1D4E"/>
    <w:rsid w:val="006D24C1"/>
    <w:rsid w:val="006D26BD"/>
    <w:rsid w:val="006D27B3"/>
    <w:rsid w:val="006D4B1E"/>
    <w:rsid w:val="006D528B"/>
    <w:rsid w:val="006D5B91"/>
    <w:rsid w:val="006D603A"/>
    <w:rsid w:val="006D66F3"/>
    <w:rsid w:val="006D6882"/>
    <w:rsid w:val="006D71CA"/>
    <w:rsid w:val="006D7575"/>
    <w:rsid w:val="006E0237"/>
    <w:rsid w:val="006E159C"/>
    <w:rsid w:val="006E19B0"/>
    <w:rsid w:val="006E1B6C"/>
    <w:rsid w:val="006E2C83"/>
    <w:rsid w:val="006E4403"/>
    <w:rsid w:val="006E471B"/>
    <w:rsid w:val="006E61D1"/>
    <w:rsid w:val="006E61F5"/>
    <w:rsid w:val="006E6B4C"/>
    <w:rsid w:val="006E6B91"/>
    <w:rsid w:val="006F005C"/>
    <w:rsid w:val="006F06C6"/>
    <w:rsid w:val="006F0C34"/>
    <w:rsid w:val="006F182E"/>
    <w:rsid w:val="006F1FB3"/>
    <w:rsid w:val="006F272C"/>
    <w:rsid w:val="006F3147"/>
    <w:rsid w:val="006F67E1"/>
    <w:rsid w:val="006F6943"/>
    <w:rsid w:val="006F73DB"/>
    <w:rsid w:val="006F7E62"/>
    <w:rsid w:val="00703056"/>
    <w:rsid w:val="007036AB"/>
    <w:rsid w:val="00705D8A"/>
    <w:rsid w:val="007060EA"/>
    <w:rsid w:val="0070691D"/>
    <w:rsid w:val="00706C17"/>
    <w:rsid w:val="00707E66"/>
    <w:rsid w:val="0071206C"/>
    <w:rsid w:val="007125F7"/>
    <w:rsid w:val="00715026"/>
    <w:rsid w:val="00716AD8"/>
    <w:rsid w:val="00717F44"/>
    <w:rsid w:val="00721350"/>
    <w:rsid w:val="0072171F"/>
    <w:rsid w:val="0072185F"/>
    <w:rsid w:val="00721AAD"/>
    <w:rsid w:val="007230BF"/>
    <w:rsid w:val="007234BF"/>
    <w:rsid w:val="00724A3C"/>
    <w:rsid w:val="007271E1"/>
    <w:rsid w:val="0073039C"/>
    <w:rsid w:val="00731953"/>
    <w:rsid w:val="00732DBE"/>
    <w:rsid w:val="007332B7"/>
    <w:rsid w:val="007332F2"/>
    <w:rsid w:val="00733BEB"/>
    <w:rsid w:val="00734001"/>
    <w:rsid w:val="00734209"/>
    <w:rsid w:val="00735DAF"/>
    <w:rsid w:val="00737102"/>
    <w:rsid w:val="00740228"/>
    <w:rsid w:val="007416A2"/>
    <w:rsid w:val="0074200B"/>
    <w:rsid w:val="0074217D"/>
    <w:rsid w:val="00744592"/>
    <w:rsid w:val="00746CE7"/>
    <w:rsid w:val="00746D57"/>
    <w:rsid w:val="007473E6"/>
    <w:rsid w:val="00747970"/>
    <w:rsid w:val="00747CCE"/>
    <w:rsid w:val="00747DB9"/>
    <w:rsid w:val="0075067A"/>
    <w:rsid w:val="00750FC7"/>
    <w:rsid w:val="007536D1"/>
    <w:rsid w:val="007542D0"/>
    <w:rsid w:val="0075522A"/>
    <w:rsid w:val="00755915"/>
    <w:rsid w:val="00756E11"/>
    <w:rsid w:val="00757C61"/>
    <w:rsid w:val="007605F0"/>
    <w:rsid w:val="00760E26"/>
    <w:rsid w:val="00760E93"/>
    <w:rsid w:val="00761EB5"/>
    <w:rsid w:val="00762D54"/>
    <w:rsid w:val="00763214"/>
    <w:rsid w:val="00763BE7"/>
    <w:rsid w:val="00763FE5"/>
    <w:rsid w:val="00765366"/>
    <w:rsid w:val="00767FF6"/>
    <w:rsid w:val="00770667"/>
    <w:rsid w:val="007711B8"/>
    <w:rsid w:val="00771C87"/>
    <w:rsid w:val="00771F1A"/>
    <w:rsid w:val="007728ED"/>
    <w:rsid w:val="00773FFA"/>
    <w:rsid w:val="0077453F"/>
    <w:rsid w:val="007760D0"/>
    <w:rsid w:val="007776FA"/>
    <w:rsid w:val="00777D22"/>
    <w:rsid w:val="00781E5C"/>
    <w:rsid w:val="00781F1F"/>
    <w:rsid w:val="00784C2B"/>
    <w:rsid w:val="00785B80"/>
    <w:rsid w:val="00785E45"/>
    <w:rsid w:val="00786C4C"/>
    <w:rsid w:val="00790C01"/>
    <w:rsid w:val="00791B74"/>
    <w:rsid w:val="00791BBA"/>
    <w:rsid w:val="00792A5D"/>
    <w:rsid w:val="00792FD8"/>
    <w:rsid w:val="00793BAC"/>
    <w:rsid w:val="00794E8A"/>
    <w:rsid w:val="00795034"/>
    <w:rsid w:val="007950A8"/>
    <w:rsid w:val="007959C6"/>
    <w:rsid w:val="007963B4"/>
    <w:rsid w:val="00797D99"/>
    <w:rsid w:val="007A0B47"/>
    <w:rsid w:val="007A152D"/>
    <w:rsid w:val="007A1BA7"/>
    <w:rsid w:val="007A2830"/>
    <w:rsid w:val="007A287F"/>
    <w:rsid w:val="007A2C8A"/>
    <w:rsid w:val="007A312A"/>
    <w:rsid w:val="007A3D90"/>
    <w:rsid w:val="007A4DC4"/>
    <w:rsid w:val="007A5B91"/>
    <w:rsid w:val="007A665F"/>
    <w:rsid w:val="007A6DA5"/>
    <w:rsid w:val="007A705A"/>
    <w:rsid w:val="007A7941"/>
    <w:rsid w:val="007A7F53"/>
    <w:rsid w:val="007B05BB"/>
    <w:rsid w:val="007B3150"/>
    <w:rsid w:val="007B34C1"/>
    <w:rsid w:val="007B57F2"/>
    <w:rsid w:val="007B6BE5"/>
    <w:rsid w:val="007C17A4"/>
    <w:rsid w:val="007C2131"/>
    <w:rsid w:val="007C2596"/>
    <w:rsid w:val="007C27E3"/>
    <w:rsid w:val="007C3E51"/>
    <w:rsid w:val="007C3F7F"/>
    <w:rsid w:val="007C428B"/>
    <w:rsid w:val="007C471F"/>
    <w:rsid w:val="007C52F3"/>
    <w:rsid w:val="007C7A78"/>
    <w:rsid w:val="007D0509"/>
    <w:rsid w:val="007D136D"/>
    <w:rsid w:val="007D4775"/>
    <w:rsid w:val="007D538F"/>
    <w:rsid w:val="007D598C"/>
    <w:rsid w:val="007D6C96"/>
    <w:rsid w:val="007D71BC"/>
    <w:rsid w:val="007E0E03"/>
    <w:rsid w:val="007E19D8"/>
    <w:rsid w:val="007E27F3"/>
    <w:rsid w:val="007E52D2"/>
    <w:rsid w:val="007E6881"/>
    <w:rsid w:val="007E6E6C"/>
    <w:rsid w:val="007E79F1"/>
    <w:rsid w:val="007F2AEC"/>
    <w:rsid w:val="007F34E3"/>
    <w:rsid w:val="007F4580"/>
    <w:rsid w:val="007F5915"/>
    <w:rsid w:val="007F5DFB"/>
    <w:rsid w:val="007F5F54"/>
    <w:rsid w:val="007F700B"/>
    <w:rsid w:val="007F7338"/>
    <w:rsid w:val="007F77AF"/>
    <w:rsid w:val="007F7835"/>
    <w:rsid w:val="007F7901"/>
    <w:rsid w:val="007F79F1"/>
    <w:rsid w:val="0080055F"/>
    <w:rsid w:val="008016B5"/>
    <w:rsid w:val="0080246A"/>
    <w:rsid w:val="008033B2"/>
    <w:rsid w:val="00803FDB"/>
    <w:rsid w:val="00805F8D"/>
    <w:rsid w:val="008067FA"/>
    <w:rsid w:val="00807872"/>
    <w:rsid w:val="00807E40"/>
    <w:rsid w:val="00810BB1"/>
    <w:rsid w:val="00810CD8"/>
    <w:rsid w:val="00810EC5"/>
    <w:rsid w:val="00811878"/>
    <w:rsid w:val="008119DA"/>
    <w:rsid w:val="0081383E"/>
    <w:rsid w:val="00813DE5"/>
    <w:rsid w:val="00814AD8"/>
    <w:rsid w:val="00815096"/>
    <w:rsid w:val="008167EB"/>
    <w:rsid w:val="008171F3"/>
    <w:rsid w:val="00817D76"/>
    <w:rsid w:val="008216C9"/>
    <w:rsid w:val="008229F4"/>
    <w:rsid w:val="00822FD4"/>
    <w:rsid w:val="008230DD"/>
    <w:rsid w:val="00824457"/>
    <w:rsid w:val="00825EED"/>
    <w:rsid w:val="00826352"/>
    <w:rsid w:val="0082644B"/>
    <w:rsid w:val="008266FD"/>
    <w:rsid w:val="00827737"/>
    <w:rsid w:val="008277CE"/>
    <w:rsid w:val="00827B02"/>
    <w:rsid w:val="00830089"/>
    <w:rsid w:val="008309DA"/>
    <w:rsid w:val="00831C59"/>
    <w:rsid w:val="00831CD5"/>
    <w:rsid w:val="00833747"/>
    <w:rsid w:val="008345A3"/>
    <w:rsid w:val="00834750"/>
    <w:rsid w:val="008354D9"/>
    <w:rsid w:val="00836021"/>
    <w:rsid w:val="0083676C"/>
    <w:rsid w:val="00837965"/>
    <w:rsid w:val="00840856"/>
    <w:rsid w:val="008429CA"/>
    <w:rsid w:val="00842AE8"/>
    <w:rsid w:val="00843D15"/>
    <w:rsid w:val="00844F27"/>
    <w:rsid w:val="00846FFF"/>
    <w:rsid w:val="008505CF"/>
    <w:rsid w:val="00851159"/>
    <w:rsid w:val="0085208F"/>
    <w:rsid w:val="00852A5E"/>
    <w:rsid w:val="00852CED"/>
    <w:rsid w:val="008534CE"/>
    <w:rsid w:val="00853646"/>
    <w:rsid w:val="008539DF"/>
    <w:rsid w:val="00854C0B"/>
    <w:rsid w:val="00854FAA"/>
    <w:rsid w:val="00856064"/>
    <w:rsid w:val="008560DB"/>
    <w:rsid w:val="00856150"/>
    <w:rsid w:val="008567F4"/>
    <w:rsid w:val="00856D0E"/>
    <w:rsid w:val="00857486"/>
    <w:rsid w:val="00860507"/>
    <w:rsid w:val="00862175"/>
    <w:rsid w:val="00862594"/>
    <w:rsid w:val="00862B27"/>
    <w:rsid w:val="00862CE8"/>
    <w:rsid w:val="00865A39"/>
    <w:rsid w:val="00866022"/>
    <w:rsid w:val="008660EC"/>
    <w:rsid w:val="00866CDC"/>
    <w:rsid w:val="0087365E"/>
    <w:rsid w:val="00874210"/>
    <w:rsid w:val="0087594E"/>
    <w:rsid w:val="0087625A"/>
    <w:rsid w:val="00882715"/>
    <w:rsid w:val="0088693B"/>
    <w:rsid w:val="00886D6E"/>
    <w:rsid w:val="00886F20"/>
    <w:rsid w:val="00886F41"/>
    <w:rsid w:val="00887A38"/>
    <w:rsid w:val="00890339"/>
    <w:rsid w:val="0089089C"/>
    <w:rsid w:val="00890B50"/>
    <w:rsid w:val="00892A4D"/>
    <w:rsid w:val="008938EB"/>
    <w:rsid w:val="008962DA"/>
    <w:rsid w:val="00896BA6"/>
    <w:rsid w:val="008A155A"/>
    <w:rsid w:val="008A1EB2"/>
    <w:rsid w:val="008A20D1"/>
    <w:rsid w:val="008A35CB"/>
    <w:rsid w:val="008A4D77"/>
    <w:rsid w:val="008A5E05"/>
    <w:rsid w:val="008A6EA1"/>
    <w:rsid w:val="008A7AF9"/>
    <w:rsid w:val="008A7D7D"/>
    <w:rsid w:val="008B0268"/>
    <w:rsid w:val="008B12AB"/>
    <w:rsid w:val="008B1549"/>
    <w:rsid w:val="008B1FE8"/>
    <w:rsid w:val="008B59A2"/>
    <w:rsid w:val="008B6B2C"/>
    <w:rsid w:val="008B7141"/>
    <w:rsid w:val="008B791B"/>
    <w:rsid w:val="008B797C"/>
    <w:rsid w:val="008B7F66"/>
    <w:rsid w:val="008C01A9"/>
    <w:rsid w:val="008C0A36"/>
    <w:rsid w:val="008C2650"/>
    <w:rsid w:val="008C2E92"/>
    <w:rsid w:val="008C3D9A"/>
    <w:rsid w:val="008C411D"/>
    <w:rsid w:val="008C5D8D"/>
    <w:rsid w:val="008C6802"/>
    <w:rsid w:val="008C6C5A"/>
    <w:rsid w:val="008C7AC2"/>
    <w:rsid w:val="008D00D7"/>
    <w:rsid w:val="008D01FB"/>
    <w:rsid w:val="008D06CC"/>
    <w:rsid w:val="008D0C54"/>
    <w:rsid w:val="008D112B"/>
    <w:rsid w:val="008D1F00"/>
    <w:rsid w:val="008D3F19"/>
    <w:rsid w:val="008D5A34"/>
    <w:rsid w:val="008E2138"/>
    <w:rsid w:val="008E47F7"/>
    <w:rsid w:val="008F0971"/>
    <w:rsid w:val="008F0EDC"/>
    <w:rsid w:val="008F1820"/>
    <w:rsid w:val="008F1A2B"/>
    <w:rsid w:val="008F1D46"/>
    <w:rsid w:val="008F37F8"/>
    <w:rsid w:val="008F3C95"/>
    <w:rsid w:val="008F3F70"/>
    <w:rsid w:val="008F6D5F"/>
    <w:rsid w:val="008F75FF"/>
    <w:rsid w:val="008F7B23"/>
    <w:rsid w:val="008F7DFF"/>
    <w:rsid w:val="00901892"/>
    <w:rsid w:val="00903221"/>
    <w:rsid w:val="00903525"/>
    <w:rsid w:val="0090446F"/>
    <w:rsid w:val="009049F6"/>
    <w:rsid w:val="0090505F"/>
    <w:rsid w:val="00905A9D"/>
    <w:rsid w:val="00906AFC"/>
    <w:rsid w:val="009078EA"/>
    <w:rsid w:val="0091241E"/>
    <w:rsid w:val="009127C4"/>
    <w:rsid w:val="00913011"/>
    <w:rsid w:val="009130EF"/>
    <w:rsid w:val="00914130"/>
    <w:rsid w:val="00915169"/>
    <w:rsid w:val="0091518F"/>
    <w:rsid w:val="00915935"/>
    <w:rsid w:val="00916140"/>
    <w:rsid w:val="009168A8"/>
    <w:rsid w:val="00917050"/>
    <w:rsid w:val="009174DF"/>
    <w:rsid w:val="009174F6"/>
    <w:rsid w:val="00917BD7"/>
    <w:rsid w:val="00920DF3"/>
    <w:rsid w:val="00922E59"/>
    <w:rsid w:val="009232F2"/>
    <w:rsid w:val="00924501"/>
    <w:rsid w:val="00924ED6"/>
    <w:rsid w:val="009269AA"/>
    <w:rsid w:val="00927DD8"/>
    <w:rsid w:val="00930A73"/>
    <w:rsid w:val="0093173D"/>
    <w:rsid w:val="00933786"/>
    <w:rsid w:val="00933A91"/>
    <w:rsid w:val="00934794"/>
    <w:rsid w:val="0093502E"/>
    <w:rsid w:val="00935044"/>
    <w:rsid w:val="0093506C"/>
    <w:rsid w:val="009356C9"/>
    <w:rsid w:val="0093581D"/>
    <w:rsid w:val="00935E8B"/>
    <w:rsid w:val="009362B2"/>
    <w:rsid w:val="00936387"/>
    <w:rsid w:val="00936739"/>
    <w:rsid w:val="00936FFB"/>
    <w:rsid w:val="00937E8C"/>
    <w:rsid w:val="00937ECB"/>
    <w:rsid w:val="00940B0B"/>
    <w:rsid w:val="00941728"/>
    <w:rsid w:val="00941F14"/>
    <w:rsid w:val="009430A1"/>
    <w:rsid w:val="00943470"/>
    <w:rsid w:val="0094411B"/>
    <w:rsid w:val="00945F6C"/>
    <w:rsid w:val="00946E02"/>
    <w:rsid w:val="00946EBE"/>
    <w:rsid w:val="009475AF"/>
    <w:rsid w:val="009476F6"/>
    <w:rsid w:val="009535FB"/>
    <w:rsid w:val="00953786"/>
    <w:rsid w:val="00953A8F"/>
    <w:rsid w:val="009543DA"/>
    <w:rsid w:val="0095459F"/>
    <w:rsid w:val="009545AE"/>
    <w:rsid w:val="0095478C"/>
    <w:rsid w:val="00954E32"/>
    <w:rsid w:val="0095548C"/>
    <w:rsid w:val="009558AB"/>
    <w:rsid w:val="0095623A"/>
    <w:rsid w:val="009562E8"/>
    <w:rsid w:val="009565BA"/>
    <w:rsid w:val="009571B6"/>
    <w:rsid w:val="009574D3"/>
    <w:rsid w:val="0096049D"/>
    <w:rsid w:val="009605DA"/>
    <w:rsid w:val="00960CDD"/>
    <w:rsid w:val="00961C0A"/>
    <w:rsid w:val="00962EAA"/>
    <w:rsid w:val="00963BCD"/>
    <w:rsid w:val="00964C24"/>
    <w:rsid w:val="00966B26"/>
    <w:rsid w:val="0096763D"/>
    <w:rsid w:val="009707E9"/>
    <w:rsid w:val="0097146C"/>
    <w:rsid w:val="009723E0"/>
    <w:rsid w:val="0097305E"/>
    <w:rsid w:val="009732DF"/>
    <w:rsid w:val="009738BF"/>
    <w:rsid w:val="00973AD9"/>
    <w:rsid w:val="0097418F"/>
    <w:rsid w:val="0097467E"/>
    <w:rsid w:val="009750F4"/>
    <w:rsid w:val="00976F10"/>
    <w:rsid w:val="009778DF"/>
    <w:rsid w:val="0098029D"/>
    <w:rsid w:val="009811B6"/>
    <w:rsid w:val="0098138B"/>
    <w:rsid w:val="00981B8F"/>
    <w:rsid w:val="00981F4C"/>
    <w:rsid w:val="009836DF"/>
    <w:rsid w:val="009837C3"/>
    <w:rsid w:val="0098585C"/>
    <w:rsid w:val="00986F33"/>
    <w:rsid w:val="0098721C"/>
    <w:rsid w:val="00987923"/>
    <w:rsid w:val="00987BCF"/>
    <w:rsid w:val="009903F2"/>
    <w:rsid w:val="0099091B"/>
    <w:rsid w:val="00990B48"/>
    <w:rsid w:val="00991B31"/>
    <w:rsid w:val="00991C54"/>
    <w:rsid w:val="00991DDC"/>
    <w:rsid w:val="00992867"/>
    <w:rsid w:val="009934B4"/>
    <w:rsid w:val="009935ED"/>
    <w:rsid w:val="009945DC"/>
    <w:rsid w:val="009954BA"/>
    <w:rsid w:val="00995788"/>
    <w:rsid w:val="00996184"/>
    <w:rsid w:val="00996340"/>
    <w:rsid w:val="009971A2"/>
    <w:rsid w:val="00997466"/>
    <w:rsid w:val="00997983"/>
    <w:rsid w:val="00997A85"/>
    <w:rsid w:val="009A110F"/>
    <w:rsid w:val="009A1353"/>
    <w:rsid w:val="009A160E"/>
    <w:rsid w:val="009A1F25"/>
    <w:rsid w:val="009A23DD"/>
    <w:rsid w:val="009A3691"/>
    <w:rsid w:val="009A409C"/>
    <w:rsid w:val="009A4DD0"/>
    <w:rsid w:val="009A6278"/>
    <w:rsid w:val="009A743E"/>
    <w:rsid w:val="009A75F0"/>
    <w:rsid w:val="009B1035"/>
    <w:rsid w:val="009B1887"/>
    <w:rsid w:val="009B18A5"/>
    <w:rsid w:val="009B46A2"/>
    <w:rsid w:val="009C0850"/>
    <w:rsid w:val="009C1B78"/>
    <w:rsid w:val="009C25BB"/>
    <w:rsid w:val="009C3203"/>
    <w:rsid w:val="009C3D65"/>
    <w:rsid w:val="009C3EB9"/>
    <w:rsid w:val="009C46E8"/>
    <w:rsid w:val="009C5673"/>
    <w:rsid w:val="009C5AE7"/>
    <w:rsid w:val="009C5B39"/>
    <w:rsid w:val="009C7B3C"/>
    <w:rsid w:val="009D29A7"/>
    <w:rsid w:val="009D2F47"/>
    <w:rsid w:val="009D3285"/>
    <w:rsid w:val="009D32EC"/>
    <w:rsid w:val="009D3C03"/>
    <w:rsid w:val="009D5234"/>
    <w:rsid w:val="009D6450"/>
    <w:rsid w:val="009D64A0"/>
    <w:rsid w:val="009D6E58"/>
    <w:rsid w:val="009D7886"/>
    <w:rsid w:val="009E09DF"/>
    <w:rsid w:val="009E1FCF"/>
    <w:rsid w:val="009E3185"/>
    <w:rsid w:val="009E40F7"/>
    <w:rsid w:val="009E56DC"/>
    <w:rsid w:val="009E5AD0"/>
    <w:rsid w:val="009E6075"/>
    <w:rsid w:val="009E6562"/>
    <w:rsid w:val="009E6AE8"/>
    <w:rsid w:val="009E74EA"/>
    <w:rsid w:val="009F06CD"/>
    <w:rsid w:val="009F1A0C"/>
    <w:rsid w:val="009F1F09"/>
    <w:rsid w:val="009F2BDD"/>
    <w:rsid w:val="009F3FA0"/>
    <w:rsid w:val="009F416D"/>
    <w:rsid w:val="009F4A1E"/>
    <w:rsid w:val="009F6DF1"/>
    <w:rsid w:val="00A002B9"/>
    <w:rsid w:val="00A0319F"/>
    <w:rsid w:val="00A0391B"/>
    <w:rsid w:val="00A03B35"/>
    <w:rsid w:val="00A051FD"/>
    <w:rsid w:val="00A05542"/>
    <w:rsid w:val="00A05DB5"/>
    <w:rsid w:val="00A06BD6"/>
    <w:rsid w:val="00A06C94"/>
    <w:rsid w:val="00A07C7C"/>
    <w:rsid w:val="00A10841"/>
    <w:rsid w:val="00A1111D"/>
    <w:rsid w:val="00A1165C"/>
    <w:rsid w:val="00A11B1D"/>
    <w:rsid w:val="00A11B3D"/>
    <w:rsid w:val="00A1274C"/>
    <w:rsid w:val="00A13CA1"/>
    <w:rsid w:val="00A14515"/>
    <w:rsid w:val="00A1489C"/>
    <w:rsid w:val="00A14A3B"/>
    <w:rsid w:val="00A14D40"/>
    <w:rsid w:val="00A14EF5"/>
    <w:rsid w:val="00A15970"/>
    <w:rsid w:val="00A159CD"/>
    <w:rsid w:val="00A17B06"/>
    <w:rsid w:val="00A2184E"/>
    <w:rsid w:val="00A222D3"/>
    <w:rsid w:val="00A249AA"/>
    <w:rsid w:val="00A24D8A"/>
    <w:rsid w:val="00A31E19"/>
    <w:rsid w:val="00A32219"/>
    <w:rsid w:val="00A32829"/>
    <w:rsid w:val="00A3386D"/>
    <w:rsid w:val="00A3421B"/>
    <w:rsid w:val="00A34FAB"/>
    <w:rsid w:val="00A35B52"/>
    <w:rsid w:val="00A36F29"/>
    <w:rsid w:val="00A37132"/>
    <w:rsid w:val="00A37C49"/>
    <w:rsid w:val="00A403E8"/>
    <w:rsid w:val="00A4201D"/>
    <w:rsid w:val="00A4274C"/>
    <w:rsid w:val="00A42802"/>
    <w:rsid w:val="00A4399D"/>
    <w:rsid w:val="00A43C36"/>
    <w:rsid w:val="00A45B64"/>
    <w:rsid w:val="00A45DEC"/>
    <w:rsid w:val="00A47313"/>
    <w:rsid w:val="00A478BB"/>
    <w:rsid w:val="00A47B14"/>
    <w:rsid w:val="00A50189"/>
    <w:rsid w:val="00A51C11"/>
    <w:rsid w:val="00A529DF"/>
    <w:rsid w:val="00A52CD1"/>
    <w:rsid w:val="00A55C08"/>
    <w:rsid w:val="00A563F6"/>
    <w:rsid w:val="00A565DE"/>
    <w:rsid w:val="00A57892"/>
    <w:rsid w:val="00A608BD"/>
    <w:rsid w:val="00A60F27"/>
    <w:rsid w:val="00A62B49"/>
    <w:rsid w:val="00A6471A"/>
    <w:rsid w:val="00A64D1F"/>
    <w:rsid w:val="00A6560C"/>
    <w:rsid w:val="00A65AAE"/>
    <w:rsid w:val="00A66037"/>
    <w:rsid w:val="00A66688"/>
    <w:rsid w:val="00A66B32"/>
    <w:rsid w:val="00A673B0"/>
    <w:rsid w:val="00A67F84"/>
    <w:rsid w:val="00A7128D"/>
    <w:rsid w:val="00A71BE9"/>
    <w:rsid w:val="00A730AA"/>
    <w:rsid w:val="00A733FB"/>
    <w:rsid w:val="00A74065"/>
    <w:rsid w:val="00A74383"/>
    <w:rsid w:val="00A75D61"/>
    <w:rsid w:val="00A760D5"/>
    <w:rsid w:val="00A76295"/>
    <w:rsid w:val="00A7634A"/>
    <w:rsid w:val="00A7696B"/>
    <w:rsid w:val="00A76C54"/>
    <w:rsid w:val="00A8181A"/>
    <w:rsid w:val="00A818A1"/>
    <w:rsid w:val="00A824EE"/>
    <w:rsid w:val="00A83E13"/>
    <w:rsid w:val="00A90026"/>
    <w:rsid w:val="00A900A2"/>
    <w:rsid w:val="00A913F2"/>
    <w:rsid w:val="00A93D5F"/>
    <w:rsid w:val="00A9407E"/>
    <w:rsid w:val="00A951EE"/>
    <w:rsid w:val="00A96203"/>
    <w:rsid w:val="00A96631"/>
    <w:rsid w:val="00A96833"/>
    <w:rsid w:val="00A969F4"/>
    <w:rsid w:val="00A97FDC"/>
    <w:rsid w:val="00AA1450"/>
    <w:rsid w:val="00AA1728"/>
    <w:rsid w:val="00AA17E6"/>
    <w:rsid w:val="00AA5C33"/>
    <w:rsid w:val="00AB1206"/>
    <w:rsid w:val="00AB24C6"/>
    <w:rsid w:val="00AB2ACB"/>
    <w:rsid w:val="00AB2D66"/>
    <w:rsid w:val="00AB4598"/>
    <w:rsid w:val="00AB4697"/>
    <w:rsid w:val="00AB4705"/>
    <w:rsid w:val="00AB47A3"/>
    <w:rsid w:val="00AB5D77"/>
    <w:rsid w:val="00AB6496"/>
    <w:rsid w:val="00AB669B"/>
    <w:rsid w:val="00AB6A53"/>
    <w:rsid w:val="00AB72EC"/>
    <w:rsid w:val="00AB7480"/>
    <w:rsid w:val="00AB7F6E"/>
    <w:rsid w:val="00AC0458"/>
    <w:rsid w:val="00AC214A"/>
    <w:rsid w:val="00AC42C5"/>
    <w:rsid w:val="00AC4601"/>
    <w:rsid w:val="00AC4913"/>
    <w:rsid w:val="00AC795C"/>
    <w:rsid w:val="00AC7A8B"/>
    <w:rsid w:val="00AC7B57"/>
    <w:rsid w:val="00AD0643"/>
    <w:rsid w:val="00AD2ED8"/>
    <w:rsid w:val="00AD3618"/>
    <w:rsid w:val="00AD3D82"/>
    <w:rsid w:val="00AD4FCF"/>
    <w:rsid w:val="00AD5025"/>
    <w:rsid w:val="00AD5310"/>
    <w:rsid w:val="00AD616A"/>
    <w:rsid w:val="00AD7ABB"/>
    <w:rsid w:val="00AE11B4"/>
    <w:rsid w:val="00AE2493"/>
    <w:rsid w:val="00AE4EA4"/>
    <w:rsid w:val="00AE5344"/>
    <w:rsid w:val="00AE5F5E"/>
    <w:rsid w:val="00AE61D2"/>
    <w:rsid w:val="00AE63BF"/>
    <w:rsid w:val="00AF0E49"/>
    <w:rsid w:val="00AF2FD3"/>
    <w:rsid w:val="00AF3604"/>
    <w:rsid w:val="00AF3F33"/>
    <w:rsid w:val="00AF59F5"/>
    <w:rsid w:val="00AF6589"/>
    <w:rsid w:val="00B00E86"/>
    <w:rsid w:val="00B00EBC"/>
    <w:rsid w:val="00B01AEE"/>
    <w:rsid w:val="00B02E5A"/>
    <w:rsid w:val="00B033F7"/>
    <w:rsid w:val="00B03A41"/>
    <w:rsid w:val="00B03ECA"/>
    <w:rsid w:val="00B04419"/>
    <w:rsid w:val="00B04CBB"/>
    <w:rsid w:val="00B05944"/>
    <w:rsid w:val="00B05A31"/>
    <w:rsid w:val="00B05C09"/>
    <w:rsid w:val="00B06177"/>
    <w:rsid w:val="00B06CAB"/>
    <w:rsid w:val="00B078FB"/>
    <w:rsid w:val="00B11DB7"/>
    <w:rsid w:val="00B1232C"/>
    <w:rsid w:val="00B140FA"/>
    <w:rsid w:val="00B14F6D"/>
    <w:rsid w:val="00B16567"/>
    <w:rsid w:val="00B167CF"/>
    <w:rsid w:val="00B16F68"/>
    <w:rsid w:val="00B17542"/>
    <w:rsid w:val="00B20055"/>
    <w:rsid w:val="00B20D41"/>
    <w:rsid w:val="00B226B9"/>
    <w:rsid w:val="00B22E03"/>
    <w:rsid w:val="00B24EDB"/>
    <w:rsid w:val="00B2604B"/>
    <w:rsid w:val="00B266B2"/>
    <w:rsid w:val="00B304E0"/>
    <w:rsid w:val="00B31029"/>
    <w:rsid w:val="00B32420"/>
    <w:rsid w:val="00B336D1"/>
    <w:rsid w:val="00B3443A"/>
    <w:rsid w:val="00B34B1D"/>
    <w:rsid w:val="00B35FC5"/>
    <w:rsid w:val="00B373AC"/>
    <w:rsid w:val="00B379A3"/>
    <w:rsid w:val="00B401EA"/>
    <w:rsid w:val="00B414AB"/>
    <w:rsid w:val="00B41F6C"/>
    <w:rsid w:val="00B427D4"/>
    <w:rsid w:val="00B4448F"/>
    <w:rsid w:val="00B45407"/>
    <w:rsid w:val="00B45680"/>
    <w:rsid w:val="00B46CBB"/>
    <w:rsid w:val="00B525FB"/>
    <w:rsid w:val="00B526EE"/>
    <w:rsid w:val="00B52AF3"/>
    <w:rsid w:val="00B52D10"/>
    <w:rsid w:val="00B53766"/>
    <w:rsid w:val="00B544D0"/>
    <w:rsid w:val="00B5550C"/>
    <w:rsid w:val="00B56B5C"/>
    <w:rsid w:val="00B57666"/>
    <w:rsid w:val="00B577CE"/>
    <w:rsid w:val="00B611B3"/>
    <w:rsid w:val="00B63F55"/>
    <w:rsid w:val="00B64F40"/>
    <w:rsid w:val="00B650A7"/>
    <w:rsid w:val="00B65909"/>
    <w:rsid w:val="00B66D7D"/>
    <w:rsid w:val="00B66DA5"/>
    <w:rsid w:val="00B7025E"/>
    <w:rsid w:val="00B70786"/>
    <w:rsid w:val="00B72EB3"/>
    <w:rsid w:val="00B733DE"/>
    <w:rsid w:val="00B75252"/>
    <w:rsid w:val="00B752E4"/>
    <w:rsid w:val="00B7540E"/>
    <w:rsid w:val="00B757CC"/>
    <w:rsid w:val="00B768F2"/>
    <w:rsid w:val="00B778D3"/>
    <w:rsid w:val="00B77AF0"/>
    <w:rsid w:val="00B80108"/>
    <w:rsid w:val="00B80673"/>
    <w:rsid w:val="00B80733"/>
    <w:rsid w:val="00B81614"/>
    <w:rsid w:val="00B82B33"/>
    <w:rsid w:val="00B8344E"/>
    <w:rsid w:val="00B840AB"/>
    <w:rsid w:val="00B84C65"/>
    <w:rsid w:val="00B84EA6"/>
    <w:rsid w:val="00B85598"/>
    <w:rsid w:val="00B858AC"/>
    <w:rsid w:val="00B867C5"/>
    <w:rsid w:val="00B86B81"/>
    <w:rsid w:val="00B86E6D"/>
    <w:rsid w:val="00B91608"/>
    <w:rsid w:val="00B9182C"/>
    <w:rsid w:val="00B92492"/>
    <w:rsid w:val="00B92A25"/>
    <w:rsid w:val="00B92A49"/>
    <w:rsid w:val="00B967A3"/>
    <w:rsid w:val="00B96DC6"/>
    <w:rsid w:val="00B97015"/>
    <w:rsid w:val="00B97194"/>
    <w:rsid w:val="00BA0297"/>
    <w:rsid w:val="00BA060C"/>
    <w:rsid w:val="00BA2D6C"/>
    <w:rsid w:val="00BA2E82"/>
    <w:rsid w:val="00BA39BF"/>
    <w:rsid w:val="00BA4115"/>
    <w:rsid w:val="00BA444B"/>
    <w:rsid w:val="00BA4602"/>
    <w:rsid w:val="00BA4B14"/>
    <w:rsid w:val="00BA4D01"/>
    <w:rsid w:val="00BA5353"/>
    <w:rsid w:val="00BA53B9"/>
    <w:rsid w:val="00BA58AC"/>
    <w:rsid w:val="00BA6F6D"/>
    <w:rsid w:val="00BB0D7C"/>
    <w:rsid w:val="00BB0DD5"/>
    <w:rsid w:val="00BB26DB"/>
    <w:rsid w:val="00BB3445"/>
    <w:rsid w:val="00BB37DB"/>
    <w:rsid w:val="00BB55C0"/>
    <w:rsid w:val="00BB5647"/>
    <w:rsid w:val="00BB67DB"/>
    <w:rsid w:val="00BC0195"/>
    <w:rsid w:val="00BC1A93"/>
    <w:rsid w:val="00BC1B0B"/>
    <w:rsid w:val="00BC21E5"/>
    <w:rsid w:val="00BC26A0"/>
    <w:rsid w:val="00BC283B"/>
    <w:rsid w:val="00BC339C"/>
    <w:rsid w:val="00BC3AC3"/>
    <w:rsid w:val="00BC412E"/>
    <w:rsid w:val="00BC4367"/>
    <w:rsid w:val="00BC4E2D"/>
    <w:rsid w:val="00BC5C21"/>
    <w:rsid w:val="00BC5CBB"/>
    <w:rsid w:val="00BC623F"/>
    <w:rsid w:val="00BC6AE6"/>
    <w:rsid w:val="00BC6E64"/>
    <w:rsid w:val="00BC798F"/>
    <w:rsid w:val="00BD0ED0"/>
    <w:rsid w:val="00BD185D"/>
    <w:rsid w:val="00BD208E"/>
    <w:rsid w:val="00BD2567"/>
    <w:rsid w:val="00BD3634"/>
    <w:rsid w:val="00BD3AA0"/>
    <w:rsid w:val="00BD70AA"/>
    <w:rsid w:val="00BE04AD"/>
    <w:rsid w:val="00BE10A4"/>
    <w:rsid w:val="00BE12DD"/>
    <w:rsid w:val="00BE1A53"/>
    <w:rsid w:val="00BE2524"/>
    <w:rsid w:val="00BE2A09"/>
    <w:rsid w:val="00BE2BAE"/>
    <w:rsid w:val="00BE336D"/>
    <w:rsid w:val="00BE373B"/>
    <w:rsid w:val="00BE4859"/>
    <w:rsid w:val="00BE4BCC"/>
    <w:rsid w:val="00BE5153"/>
    <w:rsid w:val="00BE5486"/>
    <w:rsid w:val="00BE57DB"/>
    <w:rsid w:val="00BE6684"/>
    <w:rsid w:val="00BE6849"/>
    <w:rsid w:val="00BF0529"/>
    <w:rsid w:val="00BF2841"/>
    <w:rsid w:val="00BF2D72"/>
    <w:rsid w:val="00BF3E47"/>
    <w:rsid w:val="00BF3EE7"/>
    <w:rsid w:val="00BF3F45"/>
    <w:rsid w:val="00BF4D58"/>
    <w:rsid w:val="00BF55CF"/>
    <w:rsid w:val="00BF5903"/>
    <w:rsid w:val="00C0002F"/>
    <w:rsid w:val="00C01074"/>
    <w:rsid w:val="00C019F3"/>
    <w:rsid w:val="00C01EDB"/>
    <w:rsid w:val="00C01FD3"/>
    <w:rsid w:val="00C032C0"/>
    <w:rsid w:val="00C03A0C"/>
    <w:rsid w:val="00C03B3A"/>
    <w:rsid w:val="00C06345"/>
    <w:rsid w:val="00C07139"/>
    <w:rsid w:val="00C1018F"/>
    <w:rsid w:val="00C11ED0"/>
    <w:rsid w:val="00C11EDE"/>
    <w:rsid w:val="00C12D4B"/>
    <w:rsid w:val="00C13B9C"/>
    <w:rsid w:val="00C141DB"/>
    <w:rsid w:val="00C14B7D"/>
    <w:rsid w:val="00C177DE"/>
    <w:rsid w:val="00C177F5"/>
    <w:rsid w:val="00C17B27"/>
    <w:rsid w:val="00C223AA"/>
    <w:rsid w:val="00C2256D"/>
    <w:rsid w:val="00C23914"/>
    <w:rsid w:val="00C23BEC"/>
    <w:rsid w:val="00C23FDC"/>
    <w:rsid w:val="00C248DF"/>
    <w:rsid w:val="00C24916"/>
    <w:rsid w:val="00C249A2"/>
    <w:rsid w:val="00C2584B"/>
    <w:rsid w:val="00C272BC"/>
    <w:rsid w:val="00C2785E"/>
    <w:rsid w:val="00C3081F"/>
    <w:rsid w:val="00C321FD"/>
    <w:rsid w:val="00C348E6"/>
    <w:rsid w:val="00C34DF0"/>
    <w:rsid w:val="00C36E6A"/>
    <w:rsid w:val="00C41062"/>
    <w:rsid w:val="00C43197"/>
    <w:rsid w:val="00C43A07"/>
    <w:rsid w:val="00C43B48"/>
    <w:rsid w:val="00C460A8"/>
    <w:rsid w:val="00C4669C"/>
    <w:rsid w:val="00C46D61"/>
    <w:rsid w:val="00C47522"/>
    <w:rsid w:val="00C501BA"/>
    <w:rsid w:val="00C5078D"/>
    <w:rsid w:val="00C50CE2"/>
    <w:rsid w:val="00C510D7"/>
    <w:rsid w:val="00C5190D"/>
    <w:rsid w:val="00C5220C"/>
    <w:rsid w:val="00C5242A"/>
    <w:rsid w:val="00C52CA8"/>
    <w:rsid w:val="00C53071"/>
    <w:rsid w:val="00C54A3C"/>
    <w:rsid w:val="00C553C6"/>
    <w:rsid w:val="00C557F3"/>
    <w:rsid w:val="00C55A52"/>
    <w:rsid w:val="00C573A5"/>
    <w:rsid w:val="00C577DE"/>
    <w:rsid w:val="00C604F3"/>
    <w:rsid w:val="00C60549"/>
    <w:rsid w:val="00C60EBA"/>
    <w:rsid w:val="00C612ED"/>
    <w:rsid w:val="00C63212"/>
    <w:rsid w:val="00C642C6"/>
    <w:rsid w:val="00C65B15"/>
    <w:rsid w:val="00C66486"/>
    <w:rsid w:val="00C7020F"/>
    <w:rsid w:val="00C70248"/>
    <w:rsid w:val="00C7043C"/>
    <w:rsid w:val="00C71583"/>
    <w:rsid w:val="00C72B26"/>
    <w:rsid w:val="00C737B9"/>
    <w:rsid w:val="00C741B3"/>
    <w:rsid w:val="00C74735"/>
    <w:rsid w:val="00C74946"/>
    <w:rsid w:val="00C75459"/>
    <w:rsid w:val="00C7652D"/>
    <w:rsid w:val="00C7666C"/>
    <w:rsid w:val="00C803EB"/>
    <w:rsid w:val="00C80DB4"/>
    <w:rsid w:val="00C83BA8"/>
    <w:rsid w:val="00C84496"/>
    <w:rsid w:val="00C844C8"/>
    <w:rsid w:val="00C845B0"/>
    <w:rsid w:val="00C8766E"/>
    <w:rsid w:val="00C92712"/>
    <w:rsid w:val="00C92CAA"/>
    <w:rsid w:val="00C931BC"/>
    <w:rsid w:val="00C93F3A"/>
    <w:rsid w:val="00C9417E"/>
    <w:rsid w:val="00C95201"/>
    <w:rsid w:val="00C96B48"/>
    <w:rsid w:val="00CA0A83"/>
    <w:rsid w:val="00CA0CB2"/>
    <w:rsid w:val="00CA1A55"/>
    <w:rsid w:val="00CA2989"/>
    <w:rsid w:val="00CA34C2"/>
    <w:rsid w:val="00CA369B"/>
    <w:rsid w:val="00CA3B74"/>
    <w:rsid w:val="00CA5F00"/>
    <w:rsid w:val="00CA6619"/>
    <w:rsid w:val="00CA66A9"/>
    <w:rsid w:val="00CA79BD"/>
    <w:rsid w:val="00CB0CFD"/>
    <w:rsid w:val="00CB23A9"/>
    <w:rsid w:val="00CB3B72"/>
    <w:rsid w:val="00CB4906"/>
    <w:rsid w:val="00CB4B85"/>
    <w:rsid w:val="00CC0D8C"/>
    <w:rsid w:val="00CC1694"/>
    <w:rsid w:val="00CC21B2"/>
    <w:rsid w:val="00CC7AED"/>
    <w:rsid w:val="00CD097F"/>
    <w:rsid w:val="00CD15DD"/>
    <w:rsid w:val="00CD1721"/>
    <w:rsid w:val="00CD2383"/>
    <w:rsid w:val="00CD2CA2"/>
    <w:rsid w:val="00CD438C"/>
    <w:rsid w:val="00CD5694"/>
    <w:rsid w:val="00CD5947"/>
    <w:rsid w:val="00CD59B7"/>
    <w:rsid w:val="00CD5FBA"/>
    <w:rsid w:val="00CD70A3"/>
    <w:rsid w:val="00CD75DA"/>
    <w:rsid w:val="00CD7A6F"/>
    <w:rsid w:val="00CE01A2"/>
    <w:rsid w:val="00CE2CA6"/>
    <w:rsid w:val="00CE3574"/>
    <w:rsid w:val="00CE6B4D"/>
    <w:rsid w:val="00CE6C1F"/>
    <w:rsid w:val="00CE6F83"/>
    <w:rsid w:val="00CE7C3E"/>
    <w:rsid w:val="00CF1038"/>
    <w:rsid w:val="00CF115E"/>
    <w:rsid w:val="00CF15E4"/>
    <w:rsid w:val="00CF2371"/>
    <w:rsid w:val="00CF2990"/>
    <w:rsid w:val="00CF2C39"/>
    <w:rsid w:val="00CF3E49"/>
    <w:rsid w:val="00CF3F32"/>
    <w:rsid w:val="00CF4381"/>
    <w:rsid w:val="00CF4FA1"/>
    <w:rsid w:val="00CF6280"/>
    <w:rsid w:val="00CF67E1"/>
    <w:rsid w:val="00CF6E7E"/>
    <w:rsid w:val="00D006D1"/>
    <w:rsid w:val="00D00E18"/>
    <w:rsid w:val="00D01AF7"/>
    <w:rsid w:val="00D02196"/>
    <w:rsid w:val="00D033CB"/>
    <w:rsid w:val="00D0376D"/>
    <w:rsid w:val="00D03EE2"/>
    <w:rsid w:val="00D04C9D"/>
    <w:rsid w:val="00D04E9E"/>
    <w:rsid w:val="00D04F4C"/>
    <w:rsid w:val="00D05B54"/>
    <w:rsid w:val="00D061EC"/>
    <w:rsid w:val="00D06558"/>
    <w:rsid w:val="00D10ED8"/>
    <w:rsid w:val="00D12A4B"/>
    <w:rsid w:val="00D15945"/>
    <w:rsid w:val="00D16829"/>
    <w:rsid w:val="00D17428"/>
    <w:rsid w:val="00D205E8"/>
    <w:rsid w:val="00D220BD"/>
    <w:rsid w:val="00D2235E"/>
    <w:rsid w:val="00D2239F"/>
    <w:rsid w:val="00D24016"/>
    <w:rsid w:val="00D24D18"/>
    <w:rsid w:val="00D25A93"/>
    <w:rsid w:val="00D26849"/>
    <w:rsid w:val="00D27C7A"/>
    <w:rsid w:val="00D27E93"/>
    <w:rsid w:val="00D305AB"/>
    <w:rsid w:val="00D30BBD"/>
    <w:rsid w:val="00D30D68"/>
    <w:rsid w:val="00D32691"/>
    <w:rsid w:val="00D32A90"/>
    <w:rsid w:val="00D34794"/>
    <w:rsid w:val="00D352C6"/>
    <w:rsid w:val="00D35AD0"/>
    <w:rsid w:val="00D35DFD"/>
    <w:rsid w:val="00D3669D"/>
    <w:rsid w:val="00D403DD"/>
    <w:rsid w:val="00D41517"/>
    <w:rsid w:val="00D41737"/>
    <w:rsid w:val="00D420A4"/>
    <w:rsid w:val="00D4256D"/>
    <w:rsid w:val="00D42C93"/>
    <w:rsid w:val="00D42CB7"/>
    <w:rsid w:val="00D45501"/>
    <w:rsid w:val="00D45D34"/>
    <w:rsid w:val="00D45F7B"/>
    <w:rsid w:val="00D4755E"/>
    <w:rsid w:val="00D476D5"/>
    <w:rsid w:val="00D476E4"/>
    <w:rsid w:val="00D47E1F"/>
    <w:rsid w:val="00D516DD"/>
    <w:rsid w:val="00D5244C"/>
    <w:rsid w:val="00D5372A"/>
    <w:rsid w:val="00D53840"/>
    <w:rsid w:val="00D53D72"/>
    <w:rsid w:val="00D5594D"/>
    <w:rsid w:val="00D570F1"/>
    <w:rsid w:val="00D57B06"/>
    <w:rsid w:val="00D606F1"/>
    <w:rsid w:val="00D61C8B"/>
    <w:rsid w:val="00D6384A"/>
    <w:rsid w:val="00D65F24"/>
    <w:rsid w:val="00D663F2"/>
    <w:rsid w:val="00D6748D"/>
    <w:rsid w:val="00D67E8E"/>
    <w:rsid w:val="00D706AD"/>
    <w:rsid w:val="00D706D9"/>
    <w:rsid w:val="00D70AE3"/>
    <w:rsid w:val="00D710B4"/>
    <w:rsid w:val="00D71839"/>
    <w:rsid w:val="00D71B20"/>
    <w:rsid w:val="00D71F0E"/>
    <w:rsid w:val="00D73CD7"/>
    <w:rsid w:val="00D752A5"/>
    <w:rsid w:val="00D76646"/>
    <w:rsid w:val="00D77D97"/>
    <w:rsid w:val="00D80A46"/>
    <w:rsid w:val="00D80EC1"/>
    <w:rsid w:val="00D81571"/>
    <w:rsid w:val="00D81577"/>
    <w:rsid w:val="00D8168C"/>
    <w:rsid w:val="00D84468"/>
    <w:rsid w:val="00D84E4A"/>
    <w:rsid w:val="00D85085"/>
    <w:rsid w:val="00D8581C"/>
    <w:rsid w:val="00D86386"/>
    <w:rsid w:val="00D86BF4"/>
    <w:rsid w:val="00D874CC"/>
    <w:rsid w:val="00D874DF"/>
    <w:rsid w:val="00D9249C"/>
    <w:rsid w:val="00D92BF3"/>
    <w:rsid w:val="00D93F98"/>
    <w:rsid w:val="00D94EDC"/>
    <w:rsid w:val="00D97B49"/>
    <w:rsid w:val="00DA0A7C"/>
    <w:rsid w:val="00DA1556"/>
    <w:rsid w:val="00DA1BBB"/>
    <w:rsid w:val="00DA3792"/>
    <w:rsid w:val="00DA4386"/>
    <w:rsid w:val="00DA46A6"/>
    <w:rsid w:val="00DA4AFC"/>
    <w:rsid w:val="00DA569F"/>
    <w:rsid w:val="00DA6267"/>
    <w:rsid w:val="00DA6ADF"/>
    <w:rsid w:val="00DA6BCC"/>
    <w:rsid w:val="00DA71F5"/>
    <w:rsid w:val="00DB0BC0"/>
    <w:rsid w:val="00DB1113"/>
    <w:rsid w:val="00DB1433"/>
    <w:rsid w:val="00DB1FE3"/>
    <w:rsid w:val="00DB2B28"/>
    <w:rsid w:val="00DB4294"/>
    <w:rsid w:val="00DB44AD"/>
    <w:rsid w:val="00DB5BA7"/>
    <w:rsid w:val="00DB5CE3"/>
    <w:rsid w:val="00DB6941"/>
    <w:rsid w:val="00DB6ADE"/>
    <w:rsid w:val="00DC06F2"/>
    <w:rsid w:val="00DC10A9"/>
    <w:rsid w:val="00DC1558"/>
    <w:rsid w:val="00DC1B2C"/>
    <w:rsid w:val="00DC2278"/>
    <w:rsid w:val="00DC228C"/>
    <w:rsid w:val="00DC2B2A"/>
    <w:rsid w:val="00DC357F"/>
    <w:rsid w:val="00DC3AE3"/>
    <w:rsid w:val="00DC3E81"/>
    <w:rsid w:val="00DC4F8A"/>
    <w:rsid w:val="00DC52E1"/>
    <w:rsid w:val="00DC646E"/>
    <w:rsid w:val="00DC66AC"/>
    <w:rsid w:val="00DC68B5"/>
    <w:rsid w:val="00DC68D3"/>
    <w:rsid w:val="00DC7284"/>
    <w:rsid w:val="00DC7457"/>
    <w:rsid w:val="00DC79C7"/>
    <w:rsid w:val="00DD0691"/>
    <w:rsid w:val="00DD13C6"/>
    <w:rsid w:val="00DD1D09"/>
    <w:rsid w:val="00DD23B3"/>
    <w:rsid w:val="00DD256A"/>
    <w:rsid w:val="00DD2DAA"/>
    <w:rsid w:val="00DD3800"/>
    <w:rsid w:val="00DD4816"/>
    <w:rsid w:val="00DD4DCD"/>
    <w:rsid w:val="00DD589F"/>
    <w:rsid w:val="00DD6085"/>
    <w:rsid w:val="00DD6649"/>
    <w:rsid w:val="00DD7B2B"/>
    <w:rsid w:val="00DE0354"/>
    <w:rsid w:val="00DE3C2E"/>
    <w:rsid w:val="00DE40AD"/>
    <w:rsid w:val="00DE591A"/>
    <w:rsid w:val="00DE602A"/>
    <w:rsid w:val="00DE6361"/>
    <w:rsid w:val="00DE7898"/>
    <w:rsid w:val="00DE7DC0"/>
    <w:rsid w:val="00DE7F1F"/>
    <w:rsid w:val="00DF1108"/>
    <w:rsid w:val="00DF25C3"/>
    <w:rsid w:val="00DF5063"/>
    <w:rsid w:val="00DF5602"/>
    <w:rsid w:val="00DF7B6B"/>
    <w:rsid w:val="00DF7EF7"/>
    <w:rsid w:val="00E002C6"/>
    <w:rsid w:val="00E01BB1"/>
    <w:rsid w:val="00E03B68"/>
    <w:rsid w:val="00E0407E"/>
    <w:rsid w:val="00E044B2"/>
    <w:rsid w:val="00E05150"/>
    <w:rsid w:val="00E05670"/>
    <w:rsid w:val="00E063C6"/>
    <w:rsid w:val="00E06B9A"/>
    <w:rsid w:val="00E07E1A"/>
    <w:rsid w:val="00E07ED3"/>
    <w:rsid w:val="00E13544"/>
    <w:rsid w:val="00E135B6"/>
    <w:rsid w:val="00E14BB4"/>
    <w:rsid w:val="00E1510B"/>
    <w:rsid w:val="00E15B15"/>
    <w:rsid w:val="00E170F8"/>
    <w:rsid w:val="00E17C05"/>
    <w:rsid w:val="00E20DFF"/>
    <w:rsid w:val="00E22C55"/>
    <w:rsid w:val="00E246B3"/>
    <w:rsid w:val="00E25A38"/>
    <w:rsid w:val="00E26FF6"/>
    <w:rsid w:val="00E2717E"/>
    <w:rsid w:val="00E30196"/>
    <w:rsid w:val="00E31856"/>
    <w:rsid w:val="00E3285B"/>
    <w:rsid w:val="00E33A60"/>
    <w:rsid w:val="00E33BA3"/>
    <w:rsid w:val="00E442D1"/>
    <w:rsid w:val="00E44A0C"/>
    <w:rsid w:val="00E4590A"/>
    <w:rsid w:val="00E45D1D"/>
    <w:rsid w:val="00E4705F"/>
    <w:rsid w:val="00E50054"/>
    <w:rsid w:val="00E507E0"/>
    <w:rsid w:val="00E5099C"/>
    <w:rsid w:val="00E51AC7"/>
    <w:rsid w:val="00E52375"/>
    <w:rsid w:val="00E53875"/>
    <w:rsid w:val="00E54899"/>
    <w:rsid w:val="00E56C6C"/>
    <w:rsid w:val="00E5769E"/>
    <w:rsid w:val="00E57907"/>
    <w:rsid w:val="00E604C9"/>
    <w:rsid w:val="00E6096A"/>
    <w:rsid w:val="00E60D92"/>
    <w:rsid w:val="00E61712"/>
    <w:rsid w:val="00E61C01"/>
    <w:rsid w:val="00E61C68"/>
    <w:rsid w:val="00E63313"/>
    <w:rsid w:val="00E661E6"/>
    <w:rsid w:val="00E6667D"/>
    <w:rsid w:val="00E66995"/>
    <w:rsid w:val="00E70AD4"/>
    <w:rsid w:val="00E71AF5"/>
    <w:rsid w:val="00E71F6E"/>
    <w:rsid w:val="00E72E0C"/>
    <w:rsid w:val="00E756B5"/>
    <w:rsid w:val="00E757D0"/>
    <w:rsid w:val="00E7664C"/>
    <w:rsid w:val="00E76B3F"/>
    <w:rsid w:val="00E76F5D"/>
    <w:rsid w:val="00E777FD"/>
    <w:rsid w:val="00E80AE2"/>
    <w:rsid w:val="00E814DB"/>
    <w:rsid w:val="00E81501"/>
    <w:rsid w:val="00E82926"/>
    <w:rsid w:val="00E82AF9"/>
    <w:rsid w:val="00E84087"/>
    <w:rsid w:val="00E842E1"/>
    <w:rsid w:val="00E84515"/>
    <w:rsid w:val="00E849CA"/>
    <w:rsid w:val="00E8509E"/>
    <w:rsid w:val="00E85C4C"/>
    <w:rsid w:val="00E8660C"/>
    <w:rsid w:val="00E86BC9"/>
    <w:rsid w:val="00E86FFF"/>
    <w:rsid w:val="00E9045B"/>
    <w:rsid w:val="00E91AEF"/>
    <w:rsid w:val="00E91FD7"/>
    <w:rsid w:val="00E92C2A"/>
    <w:rsid w:val="00E94E8E"/>
    <w:rsid w:val="00E94F4C"/>
    <w:rsid w:val="00E95904"/>
    <w:rsid w:val="00E96972"/>
    <w:rsid w:val="00EA2973"/>
    <w:rsid w:val="00EA29A9"/>
    <w:rsid w:val="00EA325D"/>
    <w:rsid w:val="00EA6B5B"/>
    <w:rsid w:val="00EA789D"/>
    <w:rsid w:val="00EA7DEB"/>
    <w:rsid w:val="00EB202F"/>
    <w:rsid w:val="00EB51FD"/>
    <w:rsid w:val="00EB6924"/>
    <w:rsid w:val="00EB7B93"/>
    <w:rsid w:val="00EC14F0"/>
    <w:rsid w:val="00EC249A"/>
    <w:rsid w:val="00EC57B7"/>
    <w:rsid w:val="00EC57C6"/>
    <w:rsid w:val="00ED16E3"/>
    <w:rsid w:val="00ED2AC4"/>
    <w:rsid w:val="00ED30D2"/>
    <w:rsid w:val="00ED3219"/>
    <w:rsid w:val="00ED45A3"/>
    <w:rsid w:val="00ED4683"/>
    <w:rsid w:val="00ED5EE5"/>
    <w:rsid w:val="00ED6D7D"/>
    <w:rsid w:val="00EE1AF3"/>
    <w:rsid w:val="00EE1E11"/>
    <w:rsid w:val="00EE1EA5"/>
    <w:rsid w:val="00EE259F"/>
    <w:rsid w:val="00EE30BA"/>
    <w:rsid w:val="00EE399D"/>
    <w:rsid w:val="00EE46DD"/>
    <w:rsid w:val="00EE5454"/>
    <w:rsid w:val="00EE66FA"/>
    <w:rsid w:val="00EE76D0"/>
    <w:rsid w:val="00EE7F1C"/>
    <w:rsid w:val="00EF0E91"/>
    <w:rsid w:val="00EF271A"/>
    <w:rsid w:val="00EF276A"/>
    <w:rsid w:val="00EF4F27"/>
    <w:rsid w:val="00EF5884"/>
    <w:rsid w:val="00EF5EBC"/>
    <w:rsid w:val="00EF6E3D"/>
    <w:rsid w:val="00EF7949"/>
    <w:rsid w:val="00EF7F4E"/>
    <w:rsid w:val="00F01179"/>
    <w:rsid w:val="00F01313"/>
    <w:rsid w:val="00F038B1"/>
    <w:rsid w:val="00F05DF3"/>
    <w:rsid w:val="00F06737"/>
    <w:rsid w:val="00F06892"/>
    <w:rsid w:val="00F10394"/>
    <w:rsid w:val="00F11966"/>
    <w:rsid w:val="00F120C2"/>
    <w:rsid w:val="00F12854"/>
    <w:rsid w:val="00F131A5"/>
    <w:rsid w:val="00F13353"/>
    <w:rsid w:val="00F134BB"/>
    <w:rsid w:val="00F1499B"/>
    <w:rsid w:val="00F14A29"/>
    <w:rsid w:val="00F154E4"/>
    <w:rsid w:val="00F16077"/>
    <w:rsid w:val="00F16FB2"/>
    <w:rsid w:val="00F17B33"/>
    <w:rsid w:val="00F21612"/>
    <w:rsid w:val="00F21DD0"/>
    <w:rsid w:val="00F220C2"/>
    <w:rsid w:val="00F22912"/>
    <w:rsid w:val="00F237E9"/>
    <w:rsid w:val="00F23D03"/>
    <w:rsid w:val="00F25AB7"/>
    <w:rsid w:val="00F25FF7"/>
    <w:rsid w:val="00F26B48"/>
    <w:rsid w:val="00F26CA8"/>
    <w:rsid w:val="00F273F3"/>
    <w:rsid w:val="00F30045"/>
    <w:rsid w:val="00F310F5"/>
    <w:rsid w:val="00F3371B"/>
    <w:rsid w:val="00F35554"/>
    <w:rsid w:val="00F364B3"/>
    <w:rsid w:val="00F36A19"/>
    <w:rsid w:val="00F401CE"/>
    <w:rsid w:val="00F40751"/>
    <w:rsid w:val="00F413C4"/>
    <w:rsid w:val="00F41A20"/>
    <w:rsid w:val="00F43AF8"/>
    <w:rsid w:val="00F4447B"/>
    <w:rsid w:val="00F4452A"/>
    <w:rsid w:val="00F4486C"/>
    <w:rsid w:val="00F44FF1"/>
    <w:rsid w:val="00F45F4C"/>
    <w:rsid w:val="00F45FB2"/>
    <w:rsid w:val="00F469CC"/>
    <w:rsid w:val="00F46D8B"/>
    <w:rsid w:val="00F47687"/>
    <w:rsid w:val="00F503D7"/>
    <w:rsid w:val="00F50AB2"/>
    <w:rsid w:val="00F5112D"/>
    <w:rsid w:val="00F559D6"/>
    <w:rsid w:val="00F60D2D"/>
    <w:rsid w:val="00F61396"/>
    <w:rsid w:val="00F6153A"/>
    <w:rsid w:val="00F64BD8"/>
    <w:rsid w:val="00F65503"/>
    <w:rsid w:val="00F65F9E"/>
    <w:rsid w:val="00F663D2"/>
    <w:rsid w:val="00F663DC"/>
    <w:rsid w:val="00F6661F"/>
    <w:rsid w:val="00F66929"/>
    <w:rsid w:val="00F66FEF"/>
    <w:rsid w:val="00F705DD"/>
    <w:rsid w:val="00F70CB4"/>
    <w:rsid w:val="00F713EC"/>
    <w:rsid w:val="00F715B7"/>
    <w:rsid w:val="00F71CD5"/>
    <w:rsid w:val="00F72A3F"/>
    <w:rsid w:val="00F74047"/>
    <w:rsid w:val="00F7603B"/>
    <w:rsid w:val="00F7704F"/>
    <w:rsid w:val="00F80B0F"/>
    <w:rsid w:val="00F8195A"/>
    <w:rsid w:val="00F819FD"/>
    <w:rsid w:val="00F8271E"/>
    <w:rsid w:val="00F834D8"/>
    <w:rsid w:val="00F83A36"/>
    <w:rsid w:val="00F83AD2"/>
    <w:rsid w:val="00F84852"/>
    <w:rsid w:val="00F85968"/>
    <w:rsid w:val="00F85E1E"/>
    <w:rsid w:val="00F86CC1"/>
    <w:rsid w:val="00F877D6"/>
    <w:rsid w:val="00F87803"/>
    <w:rsid w:val="00F87E70"/>
    <w:rsid w:val="00F90911"/>
    <w:rsid w:val="00F916FE"/>
    <w:rsid w:val="00F91895"/>
    <w:rsid w:val="00F919C3"/>
    <w:rsid w:val="00F930BF"/>
    <w:rsid w:val="00F93A9D"/>
    <w:rsid w:val="00F93CB2"/>
    <w:rsid w:val="00F944EC"/>
    <w:rsid w:val="00F94659"/>
    <w:rsid w:val="00F95F22"/>
    <w:rsid w:val="00F968F1"/>
    <w:rsid w:val="00F96DE3"/>
    <w:rsid w:val="00F978F7"/>
    <w:rsid w:val="00F97A28"/>
    <w:rsid w:val="00FA1412"/>
    <w:rsid w:val="00FA2182"/>
    <w:rsid w:val="00FA497C"/>
    <w:rsid w:val="00FA49DD"/>
    <w:rsid w:val="00FA526E"/>
    <w:rsid w:val="00FA7874"/>
    <w:rsid w:val="00FA7969"/>
    <w:rsid w:val="00FB1CF6"/>
    <w:rsid w:val="00FB1ECB"/>
    <w:rsid w:val="00FB1EF0"/>
    <w:rsid w:val="00FB25BC"/>
    <w:rsid w:val="00FB3254"/>
    <w:rsid w:val="00FB57C2"/>
    <w:rsid w:val="00FB638D"/>
    <w:rsid w:val="00FB725C"/>
    <w:rsid w:val="00FB7B72"/>
    <w:rsid w:val="00FB7BFA"/>
    <w:rsid w:val="00FC05D6"/>
    <w:rsid w:val="00FC1D3A"/>
    <w:rsid w:val="00FC22B2"/>
    <w:rsid w:val="00FC2430"/>
    <w:rsid w:val="00FC2529"/>
    <w:rsid w:val="00FC2BB8"/>
    <w:rsid w:val="00FC3391"/>
    <w:rsid w:val="00FC4265"/>
    <w:rsid w:val="00FC4891"/>
    <w:rsid w:val="00FC53DA"/>
    <w:rsid w:val="00FC6395"/>
    <w:rsid w:val="00FC64B2"/>
    <w:rsid w:val="00FC6A2F"/>
    <w:rsid w:val="00FC6EAD"/>
    <w:rsid w:val="00FC6F8B"/>
    <w:rsid w:val="00FC7703"/>
    <w:rsid w:val="00FD004B"/>
    <w:rsid w:val="00FD06CF"/>
    <w:rsid w:val="00FD261F"/>
    <w:rsid w:val="00FD26C4"/>
    <w:rsid w:val="00FD364B"/>
    <w:rsid w:val="00FD4142"/>
    <w:rsid w:val="00FD4FE5"/>
    <w:rsid w:val="00FE0520"/>
    <w:rsid w:val="00FE0784"/>
    <w:rsid w:val="00FE15EA"/>
    <w:rsid w:val="00FE2F3D"/>
    <w:rsid w:val="00FE32F2"/>
    <w:rsid w:val="00FE6A73"/>
    <w:rsid w:val="00FE7CBB"/>
    <w:rsid w:val="00FF0049"/>
    <w:rsid w:val="00FF19BE"/>
    <w:rsid w:val="00FF24B7"/>
    <w:rsid w:val="00FF32E3"/>
    <w:rsid w:val="00FF3DBE"/>
    <w:rsid w:val="00FF4DFF"/>
    <w:rsid w:val="00FF5B25"/>
    <w:rsid w:val="00FF6E39"/>
    <w:rsid w:val="00FF76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7A85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152B02"/>
    <w:pPr>
      <w:spacing w:line="240" w:lineRule="exact"/>
      <w:ind w:firstLineChars="200" w:firstLine="200"/>
    </w:pPr>
    <w:rPr>
      <w:rFonts w:cs="Times New Roman"/>
      <w:noProof/>
    </w:rPr>
  </w:style>
  <w:style w:type="paragraph" w:customStyle="1" w:styleId="EndNoteBibliographyTitle">
    <w:name w:val="EndNote Bibliography Title"/>
    <w:basedOn w:val="a"/>
    <w:rsid w:val="00152B02"/>
    <w:pPr>
      <w:spacing w:line="440" w:lineRule="exact"/>
      <w:ind w:firstLineChars="200" w:firstLine="200"/>
      <w:jc w:val="center"/>
    </w:pPr>
    <w:rPr>
      <w:rFonts w:cs="Times New Roman"/>
      <w:noProof/>
    </w:rPr>
  </w:style>
  <w:style w:type="table" w:styleId="a3">
    <w:name w:val="Table Grid"/>
    <w:basedOn w:val="a1"/>
    <w:uiPriority w:val="39"/>
    <w:qFormat/>
    <w:rsid w:val="00997A8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997A8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97A85"/>
    <w:rPr>
      <w:rFonts w:ascii="Times New Roman" w:eastAsia="宋体" w:hAnsi="Times New Roman"/>
      <w:sz w:val="18"/>
      <w:szCs w:val="18"/>
    </w:rPr>
  </w:style>
  <w:style w:type="table" w:customStyle="1" w:styleId="1">
    <w:name w:val="网格型1"/>
    <w:basedOn w:val="a1"/>
    <w:uiPriority w:val="39"/>
    <w:qFormat/>
    <w:rsid w:val="00997A8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浅色底纹1"/>
    <w:basedOn w:val="a1"/>
    <w:uiPriority w:val="60"/>
    <w:rsid w:val="000A0DA0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0"/>
    <w:uiPriority w:val="99"/>
    <w:unhideWhenUsed/>
    <w:rsid w:val="00225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25F4D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25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25F4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53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2</Characters>
  <Application>Microsoft Office Word</Application>
  <DocSecurity>0</DocSecurity>
  <Lines>1</Lines>
  <Paragraphs>1</Paragraphs>
  <ScaleCrop>false</ScaleCrop>
  <Company>Microsoft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m</dc:creator>
  <cp:lastModifiedBy>DELL</cp:lastModifiedBy>
  <cp:revision>5</cp:revision>
  <dcterms:created xsi:type="dcterms:W3CDTF">2023-04-05T15:12:00Z</dcterms:created>
  <dcterms:modified xsi:type="dcterms:W3CDTF">2023-08-26T07:56:00Z</dcterms:modified>
</cp:coreProperties>
</file>